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AE83C" w14:textId="53639245" w:rsidR="00CA6422" w:rsidRPr="00E959A6" w:rsidRDefault="00C3034E" w:rsidP="00413A54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r w:rsidRPr="00E959A6">
        <w:rPr>
          <w:rFonts w:ascii="Times New Roman" w:hAnsi="Times New Roman" w:cs="Times New Roman"/>
          <w:b/>
          <w:bCs/>
        </w:rPr>
        <w:t>Appendix S12a – Population size (N), number of cases (n), and prevalence (%) of oral potentially malignant disorders per clinical diagnosis and region.</w:t>
      </w:r>
      <w:r w:rsidR="00777593" w:rsidRPr="00777593">
        <w:t xml:space="preserve"> </w:t>
      </w:r>
      <w:r w:rsidR="00777593" w:rsidRPr="00777593">
        <w:rPr>
          <w:rFonts w:ascii="Times New Roman" w:hAnsi="Times New Roman" w:cs="Times New Roman"/>
          <w:b/>
          <w:bCs/>
        </w:rPr>
        <w:t>Data are from studies included in the sensitivity meta-analysis (n=97</w:t>
      </w:r>
      <w:r w:rsidR="00897706">
        <w:rPr>
          <w:rFonts w:ascii="Times New Roman" w:hAnsi="Times New Roman" w:cs="Times New Roman"/>
          <w:b/>
          <w:bCs/>
        </w:rPr>
        <w:t>)</w:t>
      </w:r>
      <w:r w:rsidR="00E25D29">
        <w:rPr>
          <w:rFonts w:ascii="Times New Roman" w:hAnsi="Times New Roman" w:cs="Times New Roman"/>
          <w:b/>
          <w:bCs/>
        </w:rPr>
        <w:t>.</w:t>
      </w:r>
    </w:p>
    <w:tbl>
      <w:tblPr>
        <w:tblStyle w:val="Tabelacomgrade"/>
        <w:tblW w:w="4881" w:type="pct"/>
        <w:tblLayout w:type="fixed"/>
        <w:tblLook w:val="04A0" w:firstRow="1" w:lastRow="0" w:firstColumn="1" w:lastColumn="0" w:noHBand="0" w:noVBand="1"/>
      </w:tblPr>
      <w:tblGrid>
        <w:gridCol w:w="2550"/>
        <w:gridCol w:w="1279"/>
        <w:gridCol w:w="1843"/>
        <w:gridCol w:w="1563"/>
        <w:gridCol w:w="1560"/>
        <w:gridCol w:w="1560"/>
        <w:gridCol w:w="1560"/>
        <w:gridCol w:w="1560"/>
        <w:gridCol w:w="1557"/>
      </w:tblGrid>
      <w:tr w:rsidR="0021456C" w:rsidRPr="00E959A6" w14:paraId="4B1A794B" w14:textId="77777777" w:rsidTr="004C0D63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6F8E8F40" w14:textId="356D400F" w:rsidR="0021456C" w:rsidRPr="00E959A6" w:rsidRDefault="0021456C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IA</w:t>
            </w:r>
          </w:p>
        </w:tc>
      </w:tr>
      <w:tr w:rsidR="00870F4B" w:rsidRPr="00E959A6" w14:paraId="1271A6CF" w14:textId="77777777" w:rsidTr="00870F4B">
        <w:trPr>
          <w:trHeight w:val="340"/>
        </w:trPr>
        <w:tc>
          <w:tcPr>
            <w:tcW w:w="84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98C0291" w14:textId="77777777" w:rsidR="00CA6422" w:rsidRPr="00E959A6" w:rsidRDefault="00CA6422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425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B4B3410" w14:textId="77777777" w:rsidR="00CA6422" w:rsidRPr="00E959A6" w:rsidRDefault="00CA6422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13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F193D46" w14:textId="77777777" w:rsidR="00CA6422" w:rsidRPr="00E959A6" w:rsidRDefault="00CA6422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size (N)</w:t>
            </w:r>
          </w:p>
        </w:tc>
        <w:tc>
          <w:tcPr>
            <w:tcW w:w="520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650A31C" w14:textId="14AC3021" w:rsidR="00CA6422" w:rsidRPr="00E959A6" w:rsidRDefault="00D93CCD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E8E4C9A" w14:textId="6D5BB412" w:rsidR="00CA6422" w:rsidRPr="00E959A6" w:rsidRDefault="00D93CCD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E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41D8B35" w14:textId="61128B15" w:rsidR="00CA6422" w:rsidRPr="00E959A6" w:rsidRDefault="00D93CCD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C72533C" w14:textId="07F1226C" w:rsidR="00CA6422" w:rsidRPr="00E959A6" w:rsidRDefault="00D93CCD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F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EFFC9E" w14:textId="1DA73EA2" w:rsidR="00CA6422" w:rsidRPr="00E959A6" w:rsidRDefault="00D93CCD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9BAE860" w14:textId="1C8959DE" w:rsidR="00CA6422" w:rsidRPr="00E959A6" w:rsidRDefault="00CA6422" w:rsidP="00A10B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S </w:t>
            </w:r>
            <w:r w:rsidR="00C3034E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7775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CA6422" w:rsidRPr="00E959A6" w14:paraId="36A5CF8D" w14:textId="77777777" w:rsidTr="00A9491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191776" w14:textId="6457D317" w:rsidR="00CA6422" w:rsidRPr="00E959A6" w:rsidRDefault="00CA6422" w:rsidP="00A10B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ous </w:t>
            </w:r>
            <w:r w:rsidR="001408F3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ystematic Review 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ies</w:t>
            </w:r>
          </w:p>
        </w:tc>
      </w:tr>
      <w:tr w:rsidR="00D93CCD" w:rsidRPr="00E959A6" w14:paraId="2DBA5B47" w14:textId="77777777" w:rsidTr="009B7752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B620BC7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Amarasinghe et al., 2010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B6AA8B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Sri Lank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D80D2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1029</w:t>
            </w:r>
          </w:p>
        </w:tc>
        <w:tc>
          <w:tcPr>
            <w:tcW w:w="520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C7DC812" w14:textId="633ED8B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20711CC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E69C7A6" w14:textId="56D9052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6.90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1CFE7A" w14:textId="376CC98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2.43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25B59A0" w14:textId="6459C74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558A17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D93CCD" w:rsidRPr="00E959A6" w14:paraId="14C063A2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4C851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Lapthanasupkul et al., 2007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F99A19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3D8CB1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177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EF4E649" w14:textId="14409C9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43354B0" w14:textId="678A9E2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044B96E" w14:textId="5EA6F56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6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78A9476" w14:textId="7D0DC4B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A6E7B7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B833CC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189A1EE7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3BB0B8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isra et al., 2009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9B707E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DB7D18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FEF3936" w14:textId="0FA4294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772939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9448C4" w14:textId="4620E9D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0.3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B8634B" w14:textId="637C0DE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CC5F0CB" w14:textId="0DC3125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0B3463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D93CCD" w:rsidRPr="00E959A6" w14:paraId="1579E3E0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BA032BF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ilverman et al., 1976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BC7B76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7D2F6F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7518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358CC14" w14:textId="27D0DBD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099E22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A859F33" w14:textId="77B71E1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7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.7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33947C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784B9B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9D4D84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3DEB8D49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027D82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Yang et al., 2010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9CFAF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5557B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4D12B1DF" w14:textId="2626A0D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13E925B" w14:textId="4BE29CD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1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8819104" w14:textId="470A3B6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.0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DA505C4" w14:textId="292DD97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.4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1EDB1CB4" w14:textId="128FA14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</w:tcPr>
          <w:p w14:paraId="56E8D97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15E38589" w14:textId="77777777" w:rsidTr="009B775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BC5FF65" w14:textId="70F1D47F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ystematic Review Studies</w:t>
            </w:r>
          </w:p>
        </w:tc>
      </w:tr>
      <w:tr w:rsidR="00D93CCD" w:rsidRPr="00E959A6" w14:paraId="04FBA711" w14:textId="77777777" w:rsidTr="009B7752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0A33681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Agrawal et al., 2021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06EC7A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4EF4FB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20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2BD2738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43A6DD8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38D7BE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D824EB" w14:textId="6BFAB22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0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200CFB8D" w14:textId="32F535F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2D1B223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40FFFD9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544F4E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Anwar et al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174A8A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375C00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62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75434A5" w14:textId="188B304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4745F3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F752FBF" w14:textId="0D76CBD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2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DB594C5" w14:textId="0B90AB2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A191001" w14:textId="66F8A20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%)</w:t>
            </w: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E879FF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70A8F80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4D7084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astakoti et al.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864E9C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2693F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AAE35C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852E89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FB1D10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3ABFFA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87AD5C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0B66EFCF" w14:textId="31B4919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3%)</w:t>
            </w:r>
          </w:p>
        </w:tc>
      </w:tr>
      <w:tr w:rsidR="00D93CCD" w:rsidRPr="00E959A6" w14:paraId="321F5E7A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B2FD6ED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hattacharjee et al., 2025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555092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4C185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44DD9C1" w14:textId="42C56E1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9A7A464" w14:textId="05C9277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F5A8417" w14:textId="2176A44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0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E8A588C" w14:textId="4803BBA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C73C5CF" w14:textId="451706F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0784C9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3A1D677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878407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Daftary et al., 1978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84D0BE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ECDDF6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358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B004763" w14:textId="2B1DD6B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4BF7A3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C0038C" w14:textId="5F8972A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2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154BF7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B43100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6C9B7E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438A3506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AD6546" w14:textId="5ABDC514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Elango et al., 201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1132AA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758756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4766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79BD7DE" w14:textId="32C2898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0B51A0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B3F866" w14:textId="3700BE0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0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94D3EF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3746DE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4A831C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A473547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820F495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hosh et al., 2017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353C3F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F9160F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741270A" w14:textId="7981887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9837F8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4C0302A" w14:textId="3287A77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.5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C049819" w14:textId="5243F65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74BAC94" w14:textId="6C22436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D289E2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1C9C8DB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8D39DBC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oyal and Goyal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95737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1F13E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40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EE6FBC0" w14:textId="2AA884F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54CBF7" w14:textId="10FC7CA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621AD0D" w14:textId="1930DA5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F8C243" w14:textId="144EA30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641459A" w14:textId="795CE50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11806C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AD99221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52B3FF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upta et al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742C33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748344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657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80A6814" w14:textId="631484A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478A66" w14:textId="41475D9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D9561AA" w14:textId="023558C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1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6D0A534" w14:textId="27D01BB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D5E8BD6" w14:textId="1E02C15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F2789A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B358C8E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7C7E57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yer et al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BBBCA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F41677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085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B2B831E" w14:textId="7C7285C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F5200E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7F939B8" w14:textId="539CB3D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0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F280A3B" w14:textId="75C3A70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E1D50B9" w14:textId="6B6D10A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%)</w:t>
            </w: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5AEBA7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78EA" w:rsidRPr="00E959A6" w14:paraId="3F8C00EE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B4B45BA" w14:textId="4E1AB6A1" w:rsidR="00A178EA" w:rsidRPr="00E959A6" w:rsidRDefault="00781C01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C01">
              <w:rPr>
                <w:rFonts w:ascii="Times New Roman" w:hAnsi="Times New Roman" w:cs="Times New Roman"/>
                <w:sz w:val="20"/>
                <w:szCs w:val="20"/>
              </w:rPr>
              <w:t>Kalavathi et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1BEDCEB" w14:textId="4C4B458C" w:rsidR="00A178EA" w:rsidRPr="00E959A6" w:rsidRDefault="00781C01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C01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22DEFE0" w14:textId="748C4570" w:rsidR="00A178EA" w:rsidRPr="00E959A6" w:rsidRDefault="00781C01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7582950" w14:textId="77777777" w:rsidR="00A178EA" w:rsidRPr="00E959A6" w:rsidRDefault="00A178EA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C3599BB" w14:textId="77777777" w:rsidR="00A178EA" w:rsidRPr="00E959A6" w:rsidRDefault="00A178EA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F579990" w14:textId="2CCEB17D" w:rsidR="00A178EA" w:rsidRPr="00E959A6" w:rsidRDefault="00781C01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81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EAB0240" w14:textId="77777777" w:rsidR="00A178EA" w:rsidRPr="00E959A6" w:rsidRDefault="00A178EA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1824265" w14:textId="77777777" w:rsidR="00A178EA" w:rsidRPr="00E959A6" w:rsidRDefault="00A178EA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D39DACE" w14:textId="77777777" w:rsidR="00A178EA" w:rsidRPr="00E959A6" w:rsidRDefault="00A178EA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58CE130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05DE51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amble et al., 2018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D29DA4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9A891F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2F584D4" w14:textId="4EB3F66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FF5A4D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DC18E30" w14:textId="3DAB691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6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578CF96" w14:textId="6DEB7AD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6C0629F" w14:textId="50830DC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D9418E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79E3956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8A7C4E8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longnoi et al.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39C34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E059A8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8201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80683D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CFD862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50F9F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372EA4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A922EA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5513E753" w14:textId="7741EFB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%)</w:t>
            </w:r>
          </w:p>
        </w:tc>
      </w:tr>
      <w:tr w:rsidR="00D93CCD" w:rsidRPr="00E959A6" w14:paraId="03464B60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C0A7E7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umar et al., 2022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9A1ABF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4EE05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F008F77" w14:textId="564FE98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7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38CB4BA" w14:textId="3724B99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7FE1E02" w14:textId="73EB741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AD215C9" w14:textId="7DD3F55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89A7870" w14:textId="43F8B42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90B584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630E9835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AC66277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ala et al., 2024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7BC38B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AD97C6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4868224" w14:textId="7679244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73B69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D3EFC34" w14:textId="2AD277C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7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45E1F59" w14:textId="47784B8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9E5659D" w14:textId="155845C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077E8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455CDEE2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1F226C2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napriya et al., 2020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1C5C3D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F696A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0FF2B98" w14:textId="52BFD2C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83807EF" w14:textId="753D1F5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89551FC" w14:textId="674A78F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3772703" w14:textId="6CF7093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D20584F" w14:textId="414E55C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CE8ADB5" w14:textId="379669F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%)</w:t>
            </w:r>
          </w:p>
        </w:tc>
      </w:tr>
      <w:tr w:rsidR="00D93CCD" w:rsidRPr="00E959A6" w14:paraId="3AC0F830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6DF4DAF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ehrotra et al., 2008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FB3F44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5AF79D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51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7E15D4F" w14:textId="41F5741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BC5686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F42326C" w14:textId="2F0E995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.8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9952343" w14:textId="5C291DC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976ACDD" w14:textId="39C47CD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8D266D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A2C4F4B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7FE236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on et al., 2025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BA1EC3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DEF7E6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7D10464" w14:textId="390CA5A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8A25B6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799478C" w14:textId="5E1E0FC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5AAA7D" w14:textId="306942E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74B5513" w14:textId="5C3003B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000BA7AD" w14:textId="206B256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%)</w:t>
            </w:r>
          </w:p>
        </w:tc>
      </w:tr>
      <w:tr w:rsidR="00D93CCD" w:rsidRPr="00E959A6" w14:paraId="60A3D5C4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0EAD9F8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odi et al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CB8F1E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244F6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2081131" w14:textId="353BF93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A8863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D642295" w14:textId="4250F9D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.5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58FA66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2EF124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89C563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97F447F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84CA7FC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Nethan et al.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FD5119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C118E2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102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8881B9B" w14:textId="3629EE9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897D9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473ABAD" w14:textId="378DD38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48DF040" w14:textId="5137597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446B061" w14:textId="733E3FF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26E926B9" w14:textId="4985EA7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%)</w:t>
            </w:r>
          </w:p>
        </w:tc>
      </w:tr>
      <w:tr w:rsidR="00D93CCD" w:rsidRPr="00E959A6" w14:paraId="4D24489E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273AC4F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andiar et al., 202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AA602F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DCC239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098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B7DECE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8F6821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3E8440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85A9F0" w14:textId="536F74F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2D5326F" w14:textId="01B3898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7FC826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1F771165" w14:textId="77777777" w:rsidTr="009B7752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02B802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ahoo et al.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59D9B3" w14:textId="1E3369C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D0191F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49F7A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0AF186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848645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C3D27A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128172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3A0CFDF2" w14:textId="31814E4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%)</w:t>
            </w:r>
          </w:p>
        </w:tc>
      </w:tr>
      <w:tr w:rsidR="00D93CCD" w:rsidRPr="00E959A6" w14:paraId="77F1A1DE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5E3196C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heng-Fu et al., 2021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45313E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2EA22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36223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20FEFAA" w14:textId="5119A75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86A0E66" w14:textId="69DDA5B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4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7B71708" w14:textId="56F87F6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8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FB3552" w14:textId="75E6AF3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395318" w14:textId="5223D6C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%)</w:t>
            </w: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F35A46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482CB34C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BDBAB6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ang et al., 1997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54A40B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CA27BB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046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70C1E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0CC352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520F34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C212B1A" w14:textId="2DDCFDD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F7F7582" w14:textId="6036930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7CC001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DE016CA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5E739E1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enkat et al., 2022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2A473A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9F6DFA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EEF1D20" w14:textId="1BBC2E1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63D407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6DE3DDD" w14:textId="163CE72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6F82912" w14:textId="1202FCB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94C4C96" w14:textId="28B3FB4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F23076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10429BA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8D746E2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enkatesh et al., 2024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C71D8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2C56EB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B34F058" w14:textId="2459892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8F52A9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070061F" w14:textId="397C1D8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8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4A7CBA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3D5B6E" w14:textId="43F2F4C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%)</w:t>
            </w: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40E94B8D" w14:textId="48A481E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%)</w:t>
            </w:r>
          </w:p>
        </w:tc>
      </w:tr>
      <w:tr w:rsidR="00D93CCD" w:rsidRPr="00E959A6" w14:paraId="22455FEF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7C1A5AE" w14:textId="1086CA34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erma and Sharma, 2019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AFDC74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D291B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D2CBF52" w14:textId="71A58EF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8B47C36" w14:textId="772C65F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F0E1224" w14:textId="6986A36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9DA9F7B" w14:textId="17A6E47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325188F" w14:textId="19EF2A9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12C0EE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C1ED3A2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A7E126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Wongviriya et al., 2018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194538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254592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8ECE61E" w14:textId="776A8FD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344C22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FD9F172" w14:textId="6D36B56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71065A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B17825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FF02DE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6178F4E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25A9D554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Yen et al., 2018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7F69CB6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18AE4BF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35234</w:t>
            </w:r>
          </w:p>
        </w:tc>
        <w:tc>
          <w:tcPr>
            <w:tcW w:w="520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71A46F0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4C448A3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7C77CAE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1AAF049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474FC93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</w:tcPr>
          <w:p w14:paraId="5AE7B4FF" w14:textId="6A17AC9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%)</w:t>
            </w:r>
          </w:p>
        </w:tc>
      </w:tr>
    </w:tbl>
    <w:p w14:paraId="57C58198" w14:textId="77777777" w:rsidR="00CA6422" w:rsidRPr="00E959A6" w:rsidRDefault="00CA6422" w:rsidP="00CA642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0FE233" w14:textId="77777777" w:rsidR="00CA6422" w:rsidRDefault="00CA6422" w:rsidP="00CA642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D5C1C9C" w14:textId="77777777" w:rsidR="00107E74" w:rsidRPr="00E959A6" w:rsidRDefault="00107E74" w:rsidP="00CA6422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4879" w:type="pct"/>
        <w:tblLayout w:type="fixed"/>
        <w:tblLook w:val="04A0" w:firstRow="1" w:lastRow="0" w:firstColumn="1" w:lastColumn="0" w:noHBand="0" w:noVBand="1"/>
      </w:tblPr>
      <w:tblGrid>
        <w:gridCol w:w="2550"/>
        <w:gridCol w:w="1417"/>
        <w:gridCol w:w="1701"/>
        <w:gridCol w:w="1560"/>
        <w:gridCol w:w="1560"/>
        <w:gridCol w:w="1560"/>
        <w:gridCol w:w="1560"/>
        <w:gridCol w:w="1560"/>
        <w:gridCol w:w="1557"/>
      </w:tblGrid>
      <w:tr w:rsidR="0021456C" w:rsidRPr="00E959A6" w14:paraId="35312747" w14:textId="77777777" w:rsidTr="008C5531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BEFAF9D" w14:textId="689DA350" w:rsidR="0021456C" w:rsidRPr="00E959A6" w:rsidRDefault="0021456C" w:rsidP="00C30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OUTH AMERICA AND CARIBBEAN</w:t>
            </w:r>
          </w:p>
        </w:tc>
      </w:tr>
      <w:tr w:rsidR="00D93CCD" w:rsidRPr="00E959A6" w14:paraId="0CD39A8C" w14:textId="77777777" w:rsidTr="0051147E">
        <w:trPr>
          <w:trHeight w:val="340"/>
        </w:trPr>
        <w:tc>
          <w:tcPr>
            <w:tcW w:w="84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300302D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472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7E91DB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66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3C92806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size (N)</w:t>
            </w:r>
          </w:p>
        </w:tc>
        <w:tc>
          <w:tcPr>
            <w:tcW w:w="51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5B55B43B" w14:textId="14AF099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 n (%)</w:t>
            </w:r>
          </w:p>
        </w:tc>
        <w:tc>
          <w:tcPr>
            <w:tcW w:w="51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01F02516" w14:textId="1397596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E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74CB74D0" w14:textId="19AF171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 n (%)</w:t>
            </w:r>
          </w:p>
        </w:tc>
        <w:tc>
          <w:tcPr>
            <w:tcW w:w="51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3C4D35C5" w14:textId="16DB3AC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F n (%)</w:t>
            </w:r>
          </w:p>
        </w:tc>
        <w:tc>
          <w:tcPr>
            <w:tcW w:w="519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791487D3" w14:textId="7A6D4BB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7" w:type="pct"/>
            <w:tcBorders>
              <w:top w:val="single" w:sz="12" w:space="0" w:color="000000" w:themeColor="text1"/>
            </w:tcBorders>
            <w:shd w:val="clear" w:color="auto" w:fill="D1D1D1" w:themeFill="background2" w:themeFillShade="E6"/>
            <w:vAlign w:val="center"/>
          </w:tcPr>
          <w:p w14:paraId="23ABB1E0" w14:textId="6691218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CA6422" w:rsidRPr="00E959A6" w14:paraId="262DFE5B" w14:textId="77777777" w:rsidTr="008C5531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DC9ADE" w14:textId="17FA5241" w:rsidR="00CA6422" w:rsidRPr="00E959A6" w:rsidRDefault="00CA6422" w:rsidP="00A10B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ous </w:t>
            </w:r>
            <w:r w:rsidR="001408F3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Review Studies</w:t>
            </w:r>
          </w:p>
        </w:tc>
      </w:tr>
      <w:tr w:rsidR="00D93CCD" w:rsidRPr="00E959A6" w14:paraId="6C6448C1" w14:textId="77777777" w:rsidTr="0051147E">
        <w:tc>
          <w:tcPr>
            <w:tcW w:w="84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1DB34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ecotti et al., 1997</w:t>
            </w:r>
          </w:p>
        </w:tc>
        <w:tc>
          <w:tcPr>
            <w:tcW w:w="472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9743CE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6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B506EA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27B22AF4" w14:textId="345D8E5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926992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8CE1DB8" w14:textId="3A1E72B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.00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65710A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0526DDB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3F138F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26810CF2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47FC3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Femopase et al., 1997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AA2A2D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C4CFC8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02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8171C8" w14:textId="042A228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0F6E73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B10EF7C" w14:textId="3D23B93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.6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3C0655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6FC15F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FE3856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261E7C53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FDA5B8F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Haas Junior et al., 201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6F746E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767F07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63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98122A7" w14:textId="5F7B721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A1B528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53B1563" w14:textId="1E861C1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0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6B03DD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241813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6076E4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7554A77C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A945085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endez et al., 2012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E1EC6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436655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83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5DB5AA0" w14:textId="1DD5403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B30B50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69D5543" w14:textId="19EFC04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0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CDCBA1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ADBDA8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F5B1C2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34F85F2C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BAA48A4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Queiroz et al., 201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B19A8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8172B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56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71BFD74" w14:textId="2C4E6EB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D70C7A" w14:textId="0FDDFA5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068D26" w14:textId="1DAF055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6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661A2C6" w14:textId="190D3F9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AAE7A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28DCCD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A824635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767F99F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ánchez et al., 2007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AE00C0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03B068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376E8B3" w14:textId="50D8D13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3C9EB94" w14:textId="51DA837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1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45F4A5C" w14:textId="5E6C5C8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.3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6B46ABD" w14:textId="57FAF01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26F9AC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E92382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39AF8193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2CC1EA5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ilveira et al., 2009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C06D0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24155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352817E" w14:textId="2D3859C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4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F3E9A0A" w14:textId="46F3847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FA82E40" w14:textId="7E2782C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9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2032511" w14:textId="28DEC2F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DB1D28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9E60DE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626C900C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0AC284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ouza et al., 201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0D4FAD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A7455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99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3D1B3E5F" w14:textId="5C5B017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5934855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EEC8212" w14:textId="4CD132A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8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6246C51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50046B1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</w:tcPr>
          <w:p w14:paraId="548DE3E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021BEA0" w14:textId="77777777" w:rsidTr="009B775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F1BFF65" w14:textId="1A05B104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ystematic Review Studies</w:t>
            </w:r>
          </w:p>
        </w:tc>
      </w:tr>
      <w:tr w:rsidR="00D93CCD" w:rsidRPr="00E959A6" w14:paraId="6C4DFBAA" w14:textId="77777777" w:rsidTr="0051147E">
        <w:tc>
          <w:tcPr>
            <w:tcW w:w="84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FE9E3C2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elin et al., 2019</w:t>
            </w:r>
          </w:p>
        </w:tc>
        <w:tc>
          <w:tcPr>
            <w:tcW w:w="472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AD38AC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80C81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7891097" w14:textId="2565D47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04E62D2" w14:textId="367488C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31F6B2" w14:textId="5D31E1D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09D1CD6E" w14:textId="2A543EC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50C2A25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55DBCCD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013C3FA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6BCA55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evedo et al., 202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E20BD5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90BD92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33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696188F" w14:textId="4E94F96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392806" w14:textId="2FAEEE6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6C1549B" w14:textId="5DB21E3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1D7A3D7" w14:textId="56E5A16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8B527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8B197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72A8355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1520D49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asnati et al., 2013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3D47D9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9E2DC0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496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F20C288" w14:textId="39A99EF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6D38CC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CCCC965" w14:textId="153E22C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.6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757018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FE2901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1BE28A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E86568F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4FD269A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ar et al., 202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EBEA9C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384FEB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02D1CEF" w14:textId="4431B1C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DBBBDDC" w14:textId="3B44B49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6F943D" w14:textId="0BC8533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196B09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D0269A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09CE83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61FC4178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2B38317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ins et al., 202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BB8ECB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nican Republic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5DD69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FD2111" w14:textId="417DD75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BEA38FA" w14:textId="1F0627A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398CAAD" w14:textId="1F2CCCD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7A4326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12F68C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2D434D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492E5E5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568943A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dero et al., 2020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80B43A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32FE5B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F8C7B36" w14:textId="70F3DF5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B5FCFB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5B148B9" w14:textId="14BBB4A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D3FAA7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E7C499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120DB8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4D521719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28A54D7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Cunha et al., 2023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FE57CF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1F901A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8C1345D" w14:textId="13BAF95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702C5AD" w14:textId="657A2A9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0665B4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1C8C66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E7030D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110D7BC6" w14:textId="7C00594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2%)</w:t>
            </w:r>
          </w:p>
        </w:tc>
      </w:tr>
      <w:tr w:rsidR="00D93CCD" w:rsidRPr="00E959A6" w14:paraId="1FFC405B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4CEE7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y et al., 202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F649FD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2551B2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5FF8069" w14:textId="06FCB5E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5EDFC6F" w14:textId="1AC0262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5FA0253" w14:textId="000EC61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337CF0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F0DB46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BCDC49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6403849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3DB901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a Silva Arruda et al., 202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9EF1BF3" w14:textId="3C74684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510292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2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80751A0" w14:textId="27DA5DD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4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BD33128" w14:textId="7EB1204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01190B1" w14:textId="51D1014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4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CE8A2E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3BD5DA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2BE369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93CCD" w:rsidRPr="00E959A6" w14:paraId="21BD1474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8BC19AC" w14:textId="5A4107CB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Ferreira et al., 2016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331841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DA577C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38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FF16FE1" w14:textId="7F4DF60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.3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C5DC902" w14:textId="64FD28F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F50309" w14:textId="5A2B7DE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6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6821150" w14:textId="1E9FD5C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6DF07E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53DDFB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2EFE836D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DC661D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Ferreira et al., 202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EA505D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BDE0FE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114E211" w14:textId="6CE4B2A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9317527" w14:textId="448945B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9681DE1" w14:textId="5189DE5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6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A4F09D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53A6E4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DA5717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658F8E9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504B1FA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ómez et al., 202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02CCBA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8E1EB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259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43DF44E" w14:textId="389BCBF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7D21E49" w14:textId="5F1A022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2E0E170" w14:textId="3124484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7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835568A" w14:textId="35166E8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1459F3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6FA95F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FB4127E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E51A8A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óstio et al., 2020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DBF2C3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A0FF9E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1F29DB6" w14:textId="1CA776F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3990896" w14:textId="03D2156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EB488C" w14:textId="57F602B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D4AFC79" w14:textId="4BECE48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C4911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FFEDEB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F7F0C95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A361BB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ares et al., 2023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8D2920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137E54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8631E51" w14:textId="5F8C56D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D8F079C" w14:textId="6EA11D1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3239AA7" w14:textId="13D228E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7F0CE3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C24BE4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8A43B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6587F03D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81284CD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o et al., 2018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97D69B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B4C6E2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3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E2A0F73" w14:textId="12D266A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9FADC7" w14:textId="2D8C95F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EDAA700" w14:textId="0077EF4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5458092" w14:textId="671B066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662252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E3800E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1B97A149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184F32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oret et al., 2007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A2EE6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9FE87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00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A4EB6D" w14:textId="25EB95C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0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1E88D2A" w14:textId="05630F3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17C5290" w14:textId="1423239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.9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9780AAB" w14:textId="2CB8F37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D3E305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5D15AD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5A976BC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3132E8F" w14:textId="1D2E3A6D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oret et al, 2008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1EDF0E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3F96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25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275CD47" w14:textId="36F2218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C511DA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EEC1325" w14:textId="2319964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6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1A74D1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A45D66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43F263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1A0C06C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13D0AB1" w14:textId="36EA7E7C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Moret, 201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DCFD1E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Venezuela 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8B3C40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16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374790E" w14:textId="01FCDB3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654DFE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11EAE9B" w14:textId="27A5E94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8.3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11D5C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E78658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BDBFDB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FE22AF6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F02EDF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ira et al., 2018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E6EF00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FAD5D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1EB8EC6" w14:textId="5C717B2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4D115B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43A50B7" w14:textId="22F3510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C374A6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02E4E0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B7418A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1FD8A2E8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9701F9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Oreamuno et al., 2019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63388C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Costa Ric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213BDB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263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61295D" w14:textId="59DCA9F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4.5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C7C8424" w14:textId="088F7D2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FE62B1F" w14:textId="6B79326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5.7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C11407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CE401E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229FCE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D93CCD" w:rsidRPr="00E959A6" w14:paraId="44B27247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4EE6876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aiva e Costa, 2021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92A60F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razil/Mexico/Argentin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9D6C55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14893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F5E4E43" w14:textId="0C2E2B2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FED332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9CF9489" w14:textId="238F975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76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4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B824F4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127DB8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11D1B7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93CCD" w:rsidRPr="00E959A6" w14:paraId="5CC07A45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CD6D86D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rigues et al., 2018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9397DC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D9B0D4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058B89A" w14:textId="0171199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6AED00D" w14:textId="444C421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B704FF9" w14:textId="56AD8E7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EB8E7B6" w14:textId="6239ADF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69E0C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84AE85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9CA5809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F1F7E09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Rodríguez et al., 2019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632F85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Cub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C6EBA2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5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EE7ACF4" w14:textId="42A19C6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8E2D731" w14:textId="3C906FA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8.9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16668BE" w14:textId="5B403FD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28.5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0CCF0C1" w14:textId="2496A76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13CEAA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90256D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D93CCD" w:rsidRPr="00E959A6" w14:paraId="0A94235B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A03A9E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egh et al., 2017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7F5A83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64370F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451A0E7" w14:textId="6AEF537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A968A59" w14:textId="4CF9B77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C46364C" w14:textId="4ADE845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C9DE3C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037AE1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31EAB0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688E5D2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01D1E8A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antos et al., 202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829951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4937B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269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9EA852D" w14:textId="7A61595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503DD32" w14:textId="3B221E9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049BCCE" w14:textId="5588820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5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7DCE53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051E8D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315E37A1" w14:textId="346D027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%)</w:t>
            </w:r>
          </w:p>
        </w:tc>
      </w:tr>
      <w:tr w:rsidR="00D93CCD" w:rsidRPr="00E959A6" w14:paraId="7D5017E8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CE563F5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Silva et al., 2019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738907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00ACC4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10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94B3EE4" w14:textId="03AC451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2.8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6B8AA24" w14:textId="542EDD4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563DD7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334663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C421E2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F8C882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</w:p>
        </w:tc>
      </w:tr>
      <w:tr w:rsidR="00D93CCD" w:rsidRPr="00E959A6" w14:paraId="23D0111A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4B21419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ilva et al., 2024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EB9BD7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6A5D1B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26B8417" w14:textId="02E2E33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1B75720" w14:textId="24EC5C4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1962842" w14:textId="70F23B9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2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89370A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B5681A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0B7BCB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626119FA" w14:textId="77777777" w:rsidTr="0051147E">
        <w:tc>
          <w:tcPr>
            <w:tcW w:w="84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002CCAA6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oncelos et al., 2017</w:t>
            </w:r>
          </w:p>
        </w:tc>
        <w:tc>
          <w:tcPr>
            <w:tcW w:w="472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5166E3C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66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733C7A6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7231C28C" w14:textId="55336B6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7A0166F9" w14:textId="7CBF23B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22D850E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5FA362F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1A17688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</w:tcPr>
          <w:p w14:paraId="0F12E17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B6938B9" w14:textId="77777777" w:rsidR="00B9373C" w:rsidRPr="00E959A6" w:rsidRDefault="00B9373C">
      <w:r w:rsidRPr="00E959A6">
        <w:br w:type="page"/>
      </w:r>
    </w:p>
    <w:tbl>
      <w:tblPr>
        <w:tblStyle w:val="Tabelacomgrade"/>
        <w:tblW w:w="4881" w:type="pct"/>
        <w:tblLayout w:type="fixed"/>
        <w:tblLook w:val="04A0" w:firstRow="1" w:lastRow="0" w:firstColumn="1" w:lastColumn="0" w:noHBand="0" w:noVBand="1"/>
      </w:tblPr>
      <w:tblGrid>
        <w:gridCol w:w="2695"/>
        <w:gridCol w:w="1137"/>
        <w:gridCol w:w="1852"/>
        <w:gridCol w:w="1560"/>
        <w:gridCol w:w="1560"/>
        <w:gridCol w:w="1560"/>
        <w:gridCol w:w="1560"/>
        <w:gridCol w:w="1560"/>
        <w:gridCol w:w="1548"/>
      </w:tblGrid>
      <w:tr w:rsidR="0021456C" w:rsidRPr="00E959A6" w14:paraId="04EF0840" w14:textId="77777777" w:rsidTr="00261692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D72B74F" w14:textId="605CE437" w:rsidR="0021456C" w:rsidRPr="00E959A6" w:rsidRDefault="0021456C" w:rsidP="00BB22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EUROPE</w:t>
            </w:r>
          </w:p>
        </w:tc>
      </w:tr>
      <w:tr w:rsidR="00D93CCD" w:rsidRPr="00E959A6" w14:paraId="200C0F58" w14:textId="01AF23B1" w:rsidTr="00534558">
        <w:trPr>
          <w:trHeight w:val="340"/>
        </w:trPr>
        <w:tc>
          <w:tcPr>
            <w:tcW w:w="896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EF90C37" w14:textId="67EB269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37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3569EE8" w14:textId="0ECA551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16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D1AE6C0" w14:textId="201586F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size (N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3DE6D28" w14:textId="65548C5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70E54DD" w14:textId="35943C86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E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F9EB8B8" w14:textId="1E6DD9C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65B0D33" w14:textId="080EFC0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F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1644DB" w14:textId="6DAA9FB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6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6F8E2B1" w14:textId="495C4F2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A05C1F" w:rsidRPr="00E959A6" w14:paraId="70CF366F" w14:textId="24489577" w:rsidTr="0026169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9AC702" w14:textId="1DB0A040" w:rsidR="00A05C1F" w:rsidRPr="00E959A6" w:rsidRDefault="00A05C1F" w:rsidP="00BF6C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ous </w:t>
            </w:r>
            <w:r w:rsidR="001408F3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Review Studies</w:t>
            </w:r>
          </w:p>
        </w:tc>
      </w:tr>
      <w:tr w:rsidR="00D93CCD" w:rsidRPr="00E959A6" w14:paraId="5E2964EB" w14:textId="77777777" w:rsidTr="00534558">
        <w:tc>
          <w:tcPr>
            <w:tcW w:w="89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1461F7" w14:textId="39E4D39D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ampisi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rgiotta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01</w:t>
            </w:r>
          </w:p>
        </w:tc>
        <w:tc>
          <w:tcPr>
            <w:tcW w:w="37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7FF035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1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D300CC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767F966" w14:textId="1CB2B53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4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4AD7B198" w14:textId="4BCA51B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FC4F181" w14:textId="1E36C96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1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5171C12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40C90A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4115033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7898853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5116296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arcia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1997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6FFFE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DF682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6AC4E6E" w14:textId="1B589D0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B49A1C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2CF7A7A" w14:textId="36DA2BB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C9A5C7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8DAC37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B88509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7EB35674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23FCA91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Pentenero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2008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44B048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Italy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CF97F7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A9AE826" w14:textId="318C6C6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3C8A20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2FD4839" w14:textId="6ACD0D5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9C8B6C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419DFA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FA66D1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900D9B2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1089734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tarzynska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19D717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017D3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591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7D0D4E78" w14:textId="7327B65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0288573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3873771" w14:textId="57866D7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3566CF0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4422373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</w:tcPr>
          <w:p w14:paraId="6FADC8E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A2B19DD" w14:textId="1E4B2032" w:rsidTr="009B775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31ED11E" w14:textId="593E99E5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ystematic Review Studies</w:t>
            </w:r>
          </w:p>
        </w:tc>
      </w:tr>
      <w:tr w:rsidR="00D93CCD" w:rsidRPr="00E959A6" w14:paraId="7107CA42" w14:textId="77777777" w:rsidTr="00534558">
        <w:tc>
          <w:tcPr>
            <w:tcW w:w="89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D4830B3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ern et al., 2019</w:t>
            </w:r>
          </w:p>
        </w:tc>
        <w:tc>
          <w:tcPr>
            <w:tcW w:w="37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5810A5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61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277424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435F23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498D9D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46EA7CC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2CC2A0F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41A4D03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6AD463DB" w14:textId="0B82B5A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3%)</w:t>
            </w:r>
          </w:p>
        </w:tc>
      </w:tr>
      <w:tr w:rsidR="00D93CCD" w:rsidRPr="00E959A6" w14:paraId="49CFA51F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2E7300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Blochowiak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A294AB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D250D3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179385F" w14:textId="49A4D62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274674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AC1087" w14:textId="425AF29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202C1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ED2404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52F9877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11F25E7D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DFE6084" w14:textId="69298CE0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igic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2C9820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78DBA0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32691EF" w14:textId="494B8C7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9B94D2D" w14:textId="60AA389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4D2788A" w14:textId="361A129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966FAA8" w14:textId="53B87A9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EAAE58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D347ED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6FC3FEFA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A1FA26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De Almeida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AA502D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76B7E6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48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1DDE088" w14:textId="4AF7283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7FB9F7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B208A50" w14:textId="2148862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A671E3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FF074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2C662A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4DCBEEEB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D19BA40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outzanis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F0B05C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4E9D66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9D1D925" w14:textId="06CF2D5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2844A1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81B328B" w14:textId="765012D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66EBE5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188B9C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354C5E5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5A459C9F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39999DF" w14:textId="77777777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orkmaz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6B0B41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3F9930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88B1225" w14:textId="474F6E3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A43E6A9" w14:textId="7D4935F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9F4DDB4" w14:textId="78F069B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1EA030D" w14:textId="550BF8A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984008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08164AF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93CCD" w:rsidRPr="00E959A6" w14:paraId="7E9ED2C2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B966BE2" w14:textId="3C986CA3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usiak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4B59B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60A861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72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CC7BD16" w14:textId="4D4439B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5ADB17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37DC5BE" w14:textId="3A13C18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B180DF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4DCDE5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484AF4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0AA15DA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E085EB4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Kuzio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2020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225ED8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Poland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416B24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5C24442" w14:textId="4D67772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8C1522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B78474D" w14:textId="22F45F9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543F3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B0A371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61EF33F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7DD4BD3F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81514B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onteiro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2017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BC8F6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ortugal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7B1823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212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FDCA2F0" w14:textId="725784E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E63A4CE" w14:textId="7CA756E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FB667F3" w14:textId="1403EDE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3BEAB73" w14:textId="1553D4B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4C409E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FBCECC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AEBDD23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56D1F1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Onofrei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4F4D8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B5D7A5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61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C2B876A" w14:textId="229227B9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0CF6DA9B" w14:textId="50541F9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52D31C4" w14:textId="75C9E29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1DB14A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CB42C9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171FD2E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69FB682" w14:textId="77777777" w:rsidTr="00534558">
        <w:tc>
          <w:tcPr>
            <w:tcW w:w="896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058F580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Radwan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378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673146A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UY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616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6871734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747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635F499F" w14:textId="0DAAF29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59983DC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40865C59" w14:textId="5D07E0B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1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7D919B7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560736D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</w:tcPr>
          <w:p w14:paraId="6DCEEE7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BBDFB18" w14:textId="18FE249A" w:rsidR="00AB4F58" w:rsidRPr="00E959A6" w:rsidRDefault="00AB4F58" w:rsidP="00AD05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4881" w:type="pct"/>
        <w:tblLayout w:type="fixed"/>
        <w:tblLook w:val="04A0" w:firstRow="1" w:lastRow="0" w:firstColumn="1" w:lastColumn="0" w:noHBand="0" w:noVBand="1"/>
      </w:tblPr>
      <w:tblGrid>
        <w:gridCol w:w="2550"/>
        <w:gridCol w:w="1279"/>
        <w:gridCol w:w="1843"/>
        <w:gridCol w:w="1560"/>
        <w:gridCol w:w="1560"/>
        <w:gridCol w:w="1560"/>
        <w:gridCol w:w="1560"/>
        <w:gridCol w:w="1560"/>
        <w:gridCol w:w="1560"/>
      </w:tblGrid>
      <w:tr w:rsidR="0021456C" w:rsidRPr="00E959A6" w14:paraId="2230605E" w14:textId="77777777" w:rsidTr="00A01628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26B1C7B" w14:textId="0364758B" w:rsidR="0021456C" w:rsidRPr="00E959A6" w:rsidRDefault="0021456C" w:rsidP="00C303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RTH AMERICA</w:t>
            </w:r>
          </w:p>
        </w:tc>
      </w:tr>
      <w:tr w:rsidR="00D93CCD" w:rsidRPr="00E959A6" w14:paraId="544890D0" w14:textId="77777777" w:rsidTr="00870F4B">
        <w:trPr>
          <w:trHeight w:val="340"/>
        </w:trPr>
        <w:tc>
          <w:tcPr>
            <w:tcW w:w="84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C73A1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425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B0D952E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13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20D5F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size (N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DBD0672" w14:textId="458638CD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7AD3994" w14:textId="66449CE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E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B86A767" w14:textId="4D5BDC1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7D0DC94" w14:textId="2099CF9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F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2AB0284" w14:textId="662A379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58C593E" w14:textId="6F266D8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054748" w:rsidRPr="00E959A6" w14:paraId="45E8009F" w14:textId="77777777" w:rsidTr="00A9491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F73CE5" w14:textId="6B4C08F9" w:rsidR="00054748" w:rsidRPr="00E959A6" w:rsidRDefault="00054748" w:rsidP="00BF6C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ous </w:t>
            </w:r>
            <w:r w:rsidR="001408F3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Review Studies</w:t>
            </w:r>
          </w:p>
        </w:tc>
      </w:tr>
      <w:tr w:rsidR="00D93CCD" w:rsidRPr="00E959A6" w14:paraId="68AB0037" w14:textId="77777777" w:rsidTr="009927A4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53510DA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Kaugars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 xml:space="preserve"> 1999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FD43F9B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s-UY"/>
              </w:rPr>
              <w:t>US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C98F0E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6067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25FA937" w14:textId="1D0A93D1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AEB52DB" w14:textId="7228AB0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0D69E6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486F52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87709E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49C3694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1132752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3343100" w14:textId="5CBCC2BE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hafer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Waldron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1975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448798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6A460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4354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670D1DD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D3E077B" w14:textId="0297A9C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4FB2061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7BA0D634" w14:textId="1D35D2C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6446830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</w:tcPr>
          <w:p w14:paraId="001D5A0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CCD" w:rsidRPr="00E959A6" w14:paraId="354BBB24" w14:textId="77777777" w:rsidTr="009B775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2C1F11E" w14:textId="4AD694F0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ystematic Review Studies</w:t>
            </w:r>
          </w:p>
        </w:tc>
      </w:tr>
      <w:tr w:rsidR="00D93CCD" w:rsidRPr="00E959A6" w14:paraId="4CE55741" w14:textId="77777777" w:rsidTr="009927A4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3883C7C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Villa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C855E7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3864AB5" w14:textId="59A801A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5251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1ECDA3E" w14:textId="71FE6DA5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7D6A38" w14:textId="4484282E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460BD30" w14:textId="32BE241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E46A1EA" w14:textId="07CD22E8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76BE9926" w14:textId="34E5099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09062C7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0556F47E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15513A06" w14:textId="09F0C043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Waldron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1975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682BB0C0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6F2894E8" w14:textId="1D5513F4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145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02E57C59" w14:textId="48C143A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38E023B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09C81FD3" w14:textId="437AACAB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5D79861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1A191EA8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</w:tcPr>
          <w:p w14:paraId="50B9DCC3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4B07C67" w14:textId="6934E334" w:rsidR="006964F3" w:rsidRPr="00E959A6" w:rsidRDefault="006964F3" w:rsidP="00AD05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4881" w:type="pct"/>
        <w:tblLayout w:type="fixed"/>
        <w:tblLook w:val="04A0" w:firstRow="1" w:lastRow="0" w:firstColumn="1" w:lastColumn="0" w:noHBand="0" w:noVBand="1"/>
      </w:tblPr>
      <w:tblGrid>
        <w:gridCol w:w="2550"/>
        <w:gridCol w:w="1279"/>
        <w:gridCol w:w="1843"/>
        <w:gridCol w:w="1560"/>
        <w:gridCol w:w="1560"/>
        <w:gridCol w:w="1560"/>
        <w:gridCol w:w="1560"/>
        <w:gridCol w:w="1560"/>
        <w:gridCol w:w="1560"/>
      </w:tblGrid>
      <w:tr w:rsidR="0021456C" w:rsidRPr="00E959A6" w14:paraId="607EC1A4" w14:textId="77777777" w:rsidTr="00A01628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51450933" w14:textId="3D6B892E" w:rsidR="0021456C" w:rsidRPr="00E959A6" w:rsidRDefault="0021456C" w:rsidP="00C303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DLE EAST</w:t>
            </w:r>
          </w:p>
        </w:tc>
      </w:tr>
      <w:tr w:rsidR="00D93CCD" w:rsidRPr="00E959A6" w14:paraId="3BCB6CEF" w14:textId="77777777" w:rsidTr="00870F4B">
        <w:trPr>
          <w:trHeight w:val="340"/>
        </w:trPr>
        <w:tc>
          <w:tcPr>
            <w:tcW w:w="84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1A14AC4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/year</w:t>
            </w:r>
          </w:p>
        </w:tc>
        <w:tc>
          <w:tcPr>
            <w:tcW w:w="425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3BE28C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13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12E4F27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size (N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89F593F" w14:textId="702164C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42F83B5" w14:textId="3A26908A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E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DDC649D" w14:textId="01CD53F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B0C94CD" w14:textId="35E319BC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93C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F n (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CB57E66" w14:textId="2D5F1962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VL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519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9BEE7B2" w14:textId="113022A0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 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6964F3" w:rsidRPr="00E959A6" w14:paraId="614D6C38" w14:textId="77777777" w:rsidTr="00A9491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1FFD83" w14:textId="542F237B" w:rsidR="006964F3" w:rsidRPr="00E959A6" w:rsidRDefault="006964F3" w:rsidP="00BF6C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vious </w:t>
            </w:r>
            <w:r w:rsidR="001408F3"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stematic Review Studies</w:t>
            </w:r>
          </w:p>
        </w:tc>
      </w:tr>
      <w:tr w:rsidR="00D93CCD" w:rsidRPr="00E959A6" w14:paraId="2E55E537" w14:textId="77777777" w:rsidTr="009927A4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7DF7F8B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dris et al., 2016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42CCDB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5DDA81F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3878CA6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522B788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68BC6E32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1FDC5E1D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6413523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</w:tcPr>
          <w:p w14:paraId="54467727" w14:textId="614B7389" w:rsidR="00D93CCD" w:rsidRPr="00E959A6" w:rsidRDefault="007D191F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.64%)</w:t>
            </w:r>
          </w:p>
        </w:tc>
      </w:tr>
      <w:tr w:rsidR="00D93CCD" w:rsidRPr="00E959A6" w14:paraId="709480EC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04744D9" w14:textId="77777777" w:rsidR="00D93CCD" w:rsidRPr="00E959A6" w:rsidRDefault="00D93CCD" w:rsidP="00D9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Jahanbani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92918D1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8A9D78C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67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26BF1CF5" w14:textId="46AC868F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0CC6A9AA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C679D40" w14:textId="6609B9D3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.68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6E08667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  <w:vAlign w:val="center"/>
          </w:tcPr>
          <w:p w14:paraId="534F77E9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4" w:space="0" w:color="auto"/>
            </w:tcBorders>
          </w:tcPr>
          <w:p w14:paraId="2AB80495" w14:textId="77777777" w:rsidR="00D93CCD" w:rsidRPr="00E959A6" w:rsidRDefault="00D93CCD" w:rsidP="00D93C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3CCD" w:rsidRPr="00E959A6" w14:paraId="3B587C7F" w14:textId="77777777" w:rsidTr="009B7752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F787620" w14:textId="2018460C" w:rsidR="00D93CCD" w:rsidRPr="00E959A6" w:rsidRDefault="00D93CCD" w:rsidP="00D9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ystematic Review Studies</w:t>
            </w:r>
          </w:p>
        </w:tc>
      </w:tr>
      <w:tr w:rsidR="007D191F" w:rsidRPr="00E959A6" w14:paraId="48AE0106" w14:textId="77777777" w:rsidTr="009927A4">
        <w:tc>
          <w:tcPr>
            <w:tcW w:w="848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D3C240D" w14:textId="77777777" w:rsidR="007D191F" w:rsidRPr="00E959A6" w:rsidRDefault="007D191F" w:rsidP="007D19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osaimi et al., 2024</w:t>
            </w:r>
          </w:p>
        </w:tc>
        <w:tc>
          <w:tcPr>
            <w:tcW w:w="425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73FC3A4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613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44137E7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650A8423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5F7C3025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A4FD7D4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417B86F" w14:textId="1C39B2F6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%)</w:t>
            </w: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  <w:vAlign w:val="center"/>
          </w:tcPr>
          <w:p w14:paraId="3D0B3AB0" w14:textId="63B2E959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dashSmallGap" w:sz="2" w:space="0" w:color="ADADAD" w:themeColor="background2" w:themeShade="BF"/>
            </w:tcBorders>
          </w:tcPr>
          <w:p w14:paraId="72D74CE6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191F" w:rsidRPr="00E959A6" w14:paraId="2DB16C59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66A2B8E" w14:textId="77777777" w:rsidR="007D191F" w:rsidRPr="00E959A6" w:rsidRDefault="007D191F" w:rsidP="007D19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Kalantari et al., 2022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215C166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7A94596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92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3DF7C0A" w14:textId="19A103FD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.04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7FA6385D" w14:textId="61AEED85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6CD327C" w14:textId="566D3F02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.6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29168BB3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0FA24E5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7666158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191F" w:rsidRPr="00E959A6" w14:paraId="1BF502D2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0A966415" w14:textId="77777777" w:rsidR="007D191F" w:rsidRPr="00E959A6" w:rsidRDefault="007D191F" w:rsidP="007D19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ki et al., 2022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68A33A0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3EEB4B3B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64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63B1E28F" w14:textId="02B3D6E4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3A4D76C5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48D22FD8" w14:textId="381711E2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428247DC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1B0BAD53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2A04F9EF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191F" w:rsidRPr="00E959A6" w14:paraId="70BF5002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2179E039" w14:textId="77777777" w:rsidR="007D191F" w:rsidRPr="00E959A6" w:rsidRDefault="007D191F" w:rsidP="007D1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hravanian et al., 2017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5B9BAB72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7E0D0BDA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26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58CA96C" w14:textId="7D86768B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104C7E90" w14:textId="4356BDB9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shd w:val="clear" w:color="auto" w:fill="E8E8E8" w:themeFill="background2"/>
            <w:vAlign w:val="center"/>
          </w:tcPr>
          <w:p w14:paraId="61A0041F" w14:textId="6815E2FE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2CB00BD" w14:textId="4847975C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  <w:vAlign w:val="center"/>
          </w:tcPr>
          <w:p w14:paraId="50E82694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dashSmallGap" w:sz="2" w:space="0" w:color="ADADAD" w:themeColor="background2" w:themeShade="BF"/>
            </w:tcBorders>
          </w:tcPr>
          <w:p w14:paraId="751CE663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191F" w:rsidRPr="00E959A6" w14:paraId="77EFD67D" w14:textId="77777777" w:rsidTr="009927A4">
        <w:tc>
          <w:tcPr>
            <w:tcW w:w="848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766D5A3A" w14:textId="77777777" w:rsidR="007D191F" w:rsidRPr="00E959A6" w:rsidRDefault="007D191F" w:rsidP="007D19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Shoorgashti et al., 2024</w:t>
            </w:r>
          </w:p>
        </w:tc>
        <w:tc>
          <w:tcPr>
            <w:tcW w:w="425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5C2B6CDD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13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08FC35A0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4EA1FEB6" w14:textId="2A7EA656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37B55FD0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shd w:val="clear" w:color="auto" w:fill="E8E8E8" w:themeFill="background2"/>
            <w:vAlign w:val="center"/>
          </w:tcPr>
          <w:p w14:paraId="44298448" w14:textId="2AB20696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.50%)</w:t>
            </w: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07C49035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  <w:vAlign w:val="center"/>
          </w:tcPr>
          <w:p w14:paraId="1ADCF0C3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dashSmallGap" w:sz="2" w:space="0" w:color="ADADAD" w:themeColor="background2" w:themeShade="BF"/>
              <w:bottom w:val="single" w:sz="12" w:space="0" w:color="000000" w:themeColor="text1"/>
            </w:tcBorders>
          </w:tcPr>
          <w:p w14:paraId="290D2276" w14:textId="77777777" w:rsidR="007D191F" w:rsidRPr="00E959A6" w:rsidRDefault="007D191F" w:rsidP="007D19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84FA416" w14:textId="5256C3B9" w:rsidR="00B9373C" w:rsidRPr="00E959A6" w:rsidRDefault="00C3034E" w:rsidP="00B9373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59A6">
        <w:rPr>
          <w:rFonts w:ascii="Times New Roman" w:hAnsi="Times New Roman" w:cs="Times New Roman"/>
          <w:b/>
          <w:bCs/>
          <w:sz w:val="20"/>
          <w:szCs w:val="20"/>
          <w:lang w:val="en-US"/>
        </w:rPr>
        <w:t>Legend:</w:t>
      </w:r>
      <w:r w:rsidRPr="00E959A6">
        <w:rPr>
          <w:rFonts w:ascii="Times New Roman" w:hAnsi="Times New Roman" w:cs="Times New Roman"/>
          <w:sz w:val="20"/>
          <w:szCs w:val="20"/>
          <w:lang w:val="en-US"/>
        </w:rPr>
        <w:t xml:space="preserve"> AC: actinic cheilitis; PVL: proliferative verrucous leukoplakia; OE: oral erythroplakia; OL: oral leukoplakia; OSMF: oral submucous fibrosis; NS: non-specific (grouped lesions).</w:t>
      </w:r>
      <w:r w:rsidR="00B9373C" w:rsidRPr="00E959A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FB3656B" w14:textId="77777777" w:rsidR="00534558" w:rsidRDefault="00534558" w:rsidP="00413A54">
      <w:pPr>
        <w:spacing w:after="120"/>
        <w:rPr>
          <w:rFonts w:ascii="Times New Roman" w:hAnsi="Times New Roman" w:cs="Times New Roman"/>
          <w:b/>
          <w:bCs/>
        </w:rPr>
      </w:pPr>
    </w:p>
    <w:p w14:paraId="5BC35FA3" w14:textId="77777777" w:rsidR="00534558" w:rsidRDefault="00534558" w:rsidP="00413A54">
      <w:pPr>
        <w:spacing w:after="120"/>
        <w:rPr>
          <w:rFonts w:ascii="Times New Roman" w:hAnsi="Times New Roman" w:cs="Times New Roman"/>
          <w:b/>
          <w:bCs/>
        </w:rPr>
      </w:pPr>
    </w:p>
    <w:p w14:paraId="646BFEAF" w14:textId="704680AD" w:rsidR="00C3034E" w:rsidRPr="00E959A6" w:rsidRDefault="00C3034E" w:rsidP="00413A54">
      <w:pPr>
        <w:spacing w:after="120"/>
        <w:rPr>
          <w:rFonts w:ascii="Times New Roman" w:hAnsi="Times New Roman" w:cs="Times New Roman"/>
        </w:rPr>
      </w:pPr>
      <w:r w:rsidRPr="00E959A6">
        <w:rPr>
          <w:rFonts w:ascii="Times New Roman" w:hAnsi="Times New Roman" w:cs="Times New Roman"/>
          <w:b/>
          <w:bCs/>
        </w:rPr>
        <w:t>Appendix S12b.</w:t>
      </w:r>
      <w:r w:rsidRPr="00E959A6">
        <w:rPr>
          <w:rFonts w:ascii="Times New Roman" w:hAnsi="Times New Roman" w:cs="Times New Roman"/>
        </w:rPr>
        <w:t xml:space="preserve"> Summary of the number of cases of oral potentially malignant disorders and total population across geographic regions. Data are from studies included in the sensitivity meta-analysis (n=97*). The percentage was calculated per row, reflecting the distribution per geographic location.</w:t>
      </w:r>
    </w:p>
    <w:tbl>
      <w:tblPr>
        <w:tblStyle w:val="TabelaSimples21"/>
        <w:tblpPr w:leftFromText="141" w:rightFromText="141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646"/>
        <w:gridCol w:w="2126"/>
        <w:gridCol w:w="2126"/>
        <w:gridCol w:w="2125"/>
        <w:gridCol w:w="2125"/>
        <w:gridCol w:w="2125"/>
        <w:gridCol w:w="2125"/>
      </w:tblGrid>
      <w:tr w:rsidR="00C3034E" w:rsidRPr="00E959A6" w14:paraId="00B95150" w14:textId="77777777" w:rsidTr="00F86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E16779D" w14:textId="77777777" w:rsidR="00C3034E" w:rsidRPr="00E959A6" w:rsidRDefault="00C3034E" w:rsidP="00305553">
            <w:pPr>
              <w:pStyle w:val="SemEspaamen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diagnosis**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EF7750F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ia</w:t>
            </w:r>
          </w:p>
          <w:p w14:paraId="5652B509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5 studies)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DF80C63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America and Caribbean</w:t>
            </w:r>
          </w:p>
          <w:p w14:paraId="6FFFFDF1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6 studies)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ABDE76F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rope</w:t>
            </w:r>
          </w:p>
          <w:p w14:paraId="726461EA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 studies)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00D50FC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America</w:t>
            </w:r>
          </w:p>
          <w:p w14:paraId="69E89A80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 studies)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7C213B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East</w:t>
            </w:r>
          </w:p>
          <w:p w14:paraId="04138A29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 studies)</w:t>
            </w:r>
          </w:p>
        </w:tc>
        <w:tc>
          <w:tcPr>
            <w:tcW w:w="69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CA8036F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regions</w:t>
            </w:r>
          </w:p>
          <w:p w14:paraId="5498B089" w14:textId="77777777" w:rsidR="00C3034E" w:rsidRPr="00E959A6" w:rsidRDefault="00C3034E" w:rsidP="00305553">
            <w:pPr>
              <w:pStyle w:val="SemEspaamen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7 studies)</w:t>
            </w:r>
          </w:p>
        </w:tc>
      </w:tr>
      <w:tr w:rsidR="00C3034E" w:rsidRPr="00E959A6" w14:paraId="6CFCD444" w14:textId="77777777" w:rsidTr="00F86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single" w:sz="12" w:space="0" w:color="000000" w:themeColor="text1"/>
            </w:tcBorders>
            <w:vAlign w:val="center"/>
          </w:tcPr>
          <w:p w14:paraId="60711FDC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leukoplakia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6EE024CB" w14:textId="24B673FC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18418 (89.69%)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27F07E4D" w14:textId="068C515C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694 (5.83%)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502A21DE" w14:textId="5019DC7C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292 (0.98%)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7B622FF1" w14:textId="0B2C6561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380 (3.32%)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00D618C8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44 (0.18%)</w:t>
            </w:r>
          </w:p>
        </w:tc>
        <w:tc>
          <w:tcPr>
            <w:tcW w:w="690" w:type="pct"/>
            <w:tcBorders>
              <w:top w:val="single" w:sz="12" w:space="0" w:color="000000" w:themeColor="text1"/>
            </w:tcBorders>
            <w:vAlign w:val="center"/>
          </w:tcPr>
          <w:p w14:paraId="3081573F" w14:textId="4139F608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32028 (100.00%)</w:t>
            </w:r>
          </w:p>
        </w:tc>
      </w:tr>
      <w:tr w:rsidR="00C3034E" w:rsidRPr="00E959A6" w14:paraId="0C8E5770" w14:textId="77777777" w:rsidTr="00C3034E">
        <w:trPr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vAlign w:val="center"/>
          </w:tcPr>
          <w:p w14:paraId="3A682BE1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nic cheilitis</w:t>
            </w:r>
          </w:p>
        </w:tc>
        <w:tc>
          <w:tcPr>
            <w:tcW w:w="690" w:type="pct"/>
            <w:vAlign w:val="center"/>
          </w:tcPr>
          <w:p w14:paraId="496819A6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 (0.41%)</w:t>
            </w:r>
          </w:p>
        </w:tc>
        <w:tc>
          <w:tcPr>
            <w:tcW w:w="690" w:type="pct"/>
            <w:vAlign w:val="center"/>
          </w:tcPr>
          <w:p w14:paraId="39ACD703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59 (77.69%)</w:t>
            </w:r>
          </w:p>
        </w:tc>
        <w:tc>
          <w:tcPr>
            <w:tcW w:w="690" w:type="pct"/>
            <w:vAlign w:val="center"/>
          </w:tcPr>
          <w:p w14:paraId="36C16289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2 (5.32%)</w:t>
            </w:r>
          </w:p>
        </w:tc>
        <w:tc>
          <w:tcPr>
            <w:tcW w:w="690" w:type="pct"/>
            <w:vAlign w:val="center"/>
          </w:tcPr>
          <w:p w14:paraId="33EDF072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0 (15.35%)</w:t>
            </w:r>
          </w:p>
        </w:tc>
        <w:tc>
          <w:tcPr>
            <w:tcW w:w="690" w:type="pct"/>
            <w:vAlign w:val="center"/>
          </w:tcPr>
          <w:p w14:paraId="4A2E149D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2 (1.23%)</w:t>
            </w:r>
          </w:p>
        </w:tc>
        <w:tc>
          <w:tcPr>
            <w:tcW w:w="690" w:type="pct"/>
            <w:vAlign w:val="center"/>
          </w:tcPr>
          <w:p w14:paraId="64D9A4A6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77 (100.00%)</w:t>
            </w:r>
          </w:p>
        </w:tc>
      </w:tr>
      <w:tr w:rsidR="00C3034E" w:rsidRPr="00E959A6" w14:paraId="5BA1C0D3" w14:textId="77777777" w:rsidTr="00C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vAlign w:val="center"/>
          </w:tcPr>
          <w:p w14:paraId="4BBD2314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submucous fibrosis</w:t>
            </w:r>
          </w:p>
        </w:tc>
        <w:tc>
          <w:tcPr>
            <w:tcW w:w="690" w:type="pct"/>
            <w:vAlign w:val="center"/>
          </w:tcPr>
          <w:p w14:paraId="31F7835E" w14:textId="67A068CC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379 (97.72%)</w:t>
            </w:r>
          </w:p>
        </w:tc>
        <w:tc>
          <w:tcPr>
            <w:tcW w:w="690" w:type="pct"/>
            <w:vAlign w:val="center"/>
          </w:tcPr>
          <w:p w14:paraId="7F778376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vAlign w:val="center"/>
          </w:tcPr>
          <w:p w14:paraId="26FB4FAA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vAlign w:val="center"/>
          </w:tcPr>
          <w:p w14:paraId="122BE1BC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8 (2.26%)</w:t>
            </w:r>
          </w:p>
        </w:tc>
        <w:tc>
          <w:tcPr>
            <w:tcW w:w="690" w:type="pct"/>
            <w:vAlign w:val="center"/>
          </w:tcPr>
          <w:p w14:paraId="387FACE2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 (0.03%)</w:t>
            </w:r>
          </w:p>
        </w:tc>
        <w:tc>
          <w:tcPr>
            <w:tcW w:w="690" w:type="pct"/>
            <w:vAlign w:val="center"/>
          </w:tcPr>
          <w:p w14:paraId="15182DCD" w14:textId="0FE1366D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458 (100.00%)</w:t>
            </w:r>
          </w:p>
        </w:tc>
      </w:tr>
      <w:tr w:rsidR="00C3034E" w:rsidRPr="00E959A6" w14:paraId="24C0BFC3" w14:textId="77777777" w:rsidTr="00C3034E">
        <w:trPr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vAlign w:val="center"/>
          </w:tcPr>
          <w:p w14:paraId="676F570F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erythroplakia</w:t>
            </w:r>
          </w:p>
        </w:tc>
        <w:tc>
          <w:tcPr>
            <w:tcW w:w="690" w:type="pct"/>
            <w:vAlign w:val="center"/>
          </w:tcPr>
          <w:p w14:paraId="356BD6AE" w14:textId="4DF19EAE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054 (99.1</w:t>
            </w:r>
            <w:r w:rsidR="007775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690" w:type="pct"/>
            <w:vAlign w:val="center"/>
          </w:tcPr>
          <w:p w14:paraId="0517B133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71 (0.47%)</w:t>
            </w:r>
          </w:p>
        </w:tc>
        <w:tc>
          <w:tcPr>
            <w:tcW w:w="690" w:type="pct"/>
            <w:vAlign w:val="center"/>
          </w:tcPr>
          <w:p w14:paraId="78F598C9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0 (0.07%)</w:t>
            </w:r>
          </w:p>
        </w:tc>
        <w:tc>
          <w:tcPr>
            <w:tcW w:w="690" w:type="pct"/>
            <w:vAlign w:val="center"/>
          </w:tcPr>
          <w:p w14:paraId="00F35E1F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54 (0.36%)</w:t>
            </w:r>
          </w:p>
        </w:tc>
        <w:tc>
          <w:tcPr>
            <w:tcW w:w="690" w:type="pct"/>
            <w:vAlign w:val="center"/>
          </w:tcPr>
          <w:p w14:paraId="136E6B8F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 (0.01%)</w:t>
            </w:r>
          </w:p>
        </w:tc>
        <w:tc>
          <w:tcPr>
            <w:tcW w:w="690" w:type="pct"/>
            <w:vAlign w:val="center"/>
          </w:tcPr>
          <w:p w14:paraId="0E210B72" w14:textId="4961640F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5191 (100.00%)</w:t>
            </w:r>
          </w:p>
        </w:tc>
      </w:tr>
      <w:tr w:rsidR="00C3034E" w:rsidRPr="00E959A6" w14:paraId="7E1DAA78" w14:textId="77777777" w:rsidTr="00C30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vAlign w:val="center"/>
          </w:tcPr>
          <w:p w14:paraId="11896589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MD grouped </w:t>
            </w: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on-specified)</w:t>
            </w:r>
          </w:p>
        </w:tc>
        <w:tc>
          <w:tcPr>
            <w:tcW w:w="690" w:type="pct"/>
            <w:vAlign w:val="center"/>
          </w:tcPr>
          <w:p w14:paraId="5F08F1C0" w14:textId="38486E0A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004 (72.06%)</w:t>
            </w:r>
          </w:p>
        </w:tc>
        <w:tc>
          <w:tcPr>
            <w:tcW w:w="690" w:type="pct"/>
            <w:vAlign w:val="center"/>
          </w:tcPr>
          <w:p w14:paraId="752F450D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657 (23.62%)</w:t>
            </w:r>
          </w:p>
        </w:tc>
        <w:tc>
          <w:tcPr>
            <w:tcW w:w="690" w:type="pct"/>
            <w:vAlign w:val="center"/>
          </w:tcPr>
          <w:p w14:paraId="3178F444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4 (3.38%)</w:t>
            </w:r>
          </w:p>
        </w:tc>
        <w:tc>
          <w:tcPr>
            <w:tcW w:w="690" w:type="pct"/>
            <w:vAlign w:val="center"/>
          </w:tcPr>
          <w:p w14:paraId="083FA7F4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vAlign w:val="center"/>
          </w:tcPr>
          <w:p w14:paraId="0D1AE78D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6 (0.93%)</w:t>
            </w:r>
          </w:p>
        </w:tc>
        <w:tc>
          <w:tcPr>
            <w:tcW w:w="690" w:type="pct"/>
            <w:vAlign w:val="center"/>
          </w:tcPr>
          <w:p w14:paraId="5C31D0A1" w14:textId="4DB24043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781 (100.00%)</w:t>
            </w:r>
          </w:p>
        </w:tc>
      </w:tr>
      <w:tr w:rsidR="00C3034E" w:rsidRPr="00E959A6" w14:paraId="3D4B8855" w14:textId="77777777" w:rsidTr="00F8636A">
        <w:trPr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bottom w:val="single" w:sz="8" w:space="0" w:color="000000" w:themeColor="text1"/>
            </w:tcBorders>
            <w:vAlign w:val="center"/>
          </w:tcPr>
          <w:p w14:paraId="5321B2B5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liferative verrucous leukoplakia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4ED19FFF" w14:textId="4A5820E2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4008 (100.00%)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5AF3D619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57695C77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000D23D7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1324A415" w14:textId="77777777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690" w:type="pct"/>
            <w:tcBorders>
              <w:bottom w:val="single" w:sz="8" w:space="0" w:color="000000" w:themeColor="text1"/>
            </w:tcBorders>
            <w:vAlign w:val="center"/>
          </w:tcPr>
          <w:p w14:paraId="7FB77D36" w14:textId="31F25013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4008 (100.00%)</w:t>
            </w:r>
          </w:p>
        </w:tc>
      </w:tr>
      <w:tr w:rsidR="00C3034E" w:rsidRPr="00E959A6" w14:paraId="423CCE3C" w14:textId="77777777" w:rsidTr="00F863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5B9F521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(OPMD cases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9FDBB12" w14:textId="37F6B7CD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62867 (91.30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5FE7157" w14:textId="0EF61795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9181 (5.10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D4EDB3D" w14:textId="11F35605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448 (0.80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3D9BAF" w14:textId="3F37BBB5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662 (2.60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78A7166" w14:textId="77777777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85 (0.20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52D3450" w14:textId="5828E9F1" w:rsidR="00C3034E" w:rsidRPr="00E959A6" w:rsidRDefault="00C3034E" w:rsidP="00305553">
            <w:pPr>
              <w:pStyle w:val="SemEspaamen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178443 (100.00%)</w:t>
            </w:r>
          </w:p>
        </w:tc>
      </w:tr>
      <w:tr w:rsidR="00C3034E" w:rsidRPr="00E959A6" w14:paraId="54E0AF69" w14:textId="77777777" w:rsidTr="00F8636A">
        <w:trPr>
          <w:cantSplit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31C0A03A" w14:textId="77777777" w:rsidR="00C3034E" w:rsidRPr="00E959A6" w:rsidRDefault="00C3034E" w:rsidP="00305553">
            <w:pPr>
              <w:pStyle w:val="SemEspaamen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(population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5CF8F09" w14:textId="0406D641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3993638 (45.34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6AF2E6D" w14:textId="15562A39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98852 (3.39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994E37D" w14:textId="259E7F6F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0908 (0.92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FE80EB8" w14:textId="233AC1DF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4407817 (50.04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3489A0A8" w14:textId="202C527E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27399 (0.31%)</w:t>
            </w:r>
          </w:p>
        </w:tc>
        <w:tc>
          <w:tcPr>
            <w:tcW w:w="690" w:type="pct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1EE51198" w14:textId="522E8773" w:rsidR="00C3034E" w:rsidRPr="00E959A6" w:rsidRDefault="00C3034E" w:rsidP="00305553">
            <w:pPr>
              <w:pStyle w:val="SemEspaamen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59A6">
              <w:rPr>
                <w:rFonts w:ascii="Times New Roman" w:hAnsi="Times New Roman" w:cs="Times New Roman"/>
                <w:sz w:val="20"/>
                <w:szCs w:val="20"/>
              </w:rPr>
              <w:t>8808614 (100.00%)</w:t>
            </w:r>
          </w:p>
        </w:tc>
      </w:tr>
    </w:tbl>
    <w:p w14:paraId="4AB63C04" w14:textId="2CA8D833" w:rsidR="00C3034E" w:rsidRDefault="00C3034E" w:rsidP="003A3834">
      <w:pPr>
        <w:pStyle w:val="SemEspaamento"/>
        <w:spacing w:before="12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59A6">
        <w:rPr>
          <w:rFonts w:ascii="Times New Roman" w:hAnsi="Times New Roman" w:cs="Times New Roman"/>
          <w:b/>
          <w:bCs/>
          <w:sz w:val="20"/>
          <w:szCs w:val="20"/>
          <w:lang w:val="en-GB"/>
        </w:rPr>
        <w:t>Legend:</w:t>
      </w:r>
      <w:r w:rsidRPr="00E959A6">
        <w:rPr>
          <w:rFonts w:ascii="Times New Roman" w:hAnsi="Times New Roman" w:cs="Times New Roman"/>
          <w:sz w:val="20"/>
          <w:szCs w:val="20"/>
          <w:lang w:val="en-GB"/>
        </w:rPr>
        <w:t xml:space="preserve"> OPMD: Oral potentially malignant disorder. *Studies presented here exclude those limited to predetermined anatomical sites (lip, palate, tongue, or gingiva). **Erythroleukoplakia and leukoerythroplakia were included under the category of oral leukoplakia.</w:t>
      </w:r>
    </w:p>
    <w:p w14:paraId="4C293C5F" w14:textId="77777777" w:rsidR="00C3034E" w:rsidRDefault="00C3034E" w:rsidP="00C3034E">
      <w:pPr>
        <w:pStyle w:val="SemEspaamen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F652161" w14:textId="77777777" w:rsidR="006964F3" w:rsidRPr="00C3034E" w:rsidRDefault="006964F3" w:rsidP="00AD053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964F3" w:rsidRPr="00C3034E" w:rsidSect="0021456C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DE821" w14:textId="77777777" w:rsidR="00D445BD" w:rsidRDefault="00D445BD" w:rsidP="006F2B5B">
      <w:pPr>
        <w:spacing w:after="0" w:line="240" w:lineRule="auto"/>
      </w:pPr>
      <w:r>
        <w:separator/>
      </w:r>
    </w:p>
  </w:endnote>
  <w:endnote w:type="continuationSeparator" w:id="0">
    <w:p w14:paraId="125D7656" w14:textId="77777777" w:rsidR="00D445BD" w:rsidRDefault="00D445BD" w:rsidP="006F2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C086F" w14:textId="77777777" w:rsidR="00D445BD" w:rsidRDefault="00D445BD" w:rsidP="006F2B5B">
      <w:pPr>
        <w:spacing w:after="0" w:line="240" w:lineRule="auto"/>
      </w:pPr>
      <w:r>
        <w:separator/>
      </w:r>
    </w:p>
  </w:footnote>
  <w:footnote w:type="continuationSeparator" w:id="0">
    <w:p w14:paraId="3518AC04" w14:textId="77777777" w:rsidR="00D445BD" w:rsidRDefault="00D445BD" w:rsidP="006F2B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26773B"/>
    <w:multiLevelType w:val="multilevel"/>
    <w:tmpl w:val="CD6EA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2875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F5"/>
    <w:rsid w:val="00003B91"/>
    <w:rsid w:val="000078C8"/>
    <w:rsid w:val="00016A5F"/>
    <w:rsid w:val="00023642"/>
    <w:rsid w:val="000326D8"/>
    <w:rsid w:val="00041EDC"/>
    <w:rsid w:val="00042E68"/>
    <w:rsid w:val="00043504"/>
    <w:rsid w:val="00046171"/>
    <w:rsid w:val="00054748"/>
    <w:rsid w:val="0006007F"/>
    <w:rsid w:val="00061478"/>
    <w:rsid w:val="000617DE"/>
    <w:rsid w:val="00065389"/>
    <w:rsid w:val="00067772"/>
    <w:rsid w:val="000677E1"/>
    <w:rsid w:val="00071D5A"/>
    <w:rsid w:val="000766FA"/>
    <w:rsid w:val="00084115"/>
    <w:rsid w:val="000919F9"/>
    <w:rsid w:val="000959F0"/>
    <w:rsid w:val="000A519A"/>
    <w:rsid w:val="000A51D0"/>
    <w:rsid w:val="000C005F"/>
    <w:rsid w:val="000C0E3E"/>
    <w:rsid w:val="000C2EE4"/>
    <w:rsid w:val="000D0E4A"/>
    <w:rsid w:val="000D1351"/>
    <w:rsid w:val="000D1532"/>
    <w:rsid w:val="000D1ACA"/>
    <w:rsid w:val="000D3CA8"/>
    <w:rsid w:val="000D703D"/>
    <w:rsid w:val="000E0DE4"/>
    <w:rsid w:val="000E1523"/>
    <w:rsid w:val="000E159B"/>
    <w:rsid w:val="000E17D5"/>
    <w:rsid w:val="000F531F"/>
    <w:rsid w:val="000F6B9C"/>
    <w:rsid w:val="001012DA"/>
    <w:rsid w:val="00102F3C"/>
    <w:rsid w:val="00106547"/>
    <w:rsid w:val="00107E74"/>
    <w:rsid w:val="00110F9E"/>
    <w:rsid w:val="00111F94"/>
    <w:rsid w:val="00123AC0"/>
    <w:rsid w:val="00124AAA"/>
    <w:rsid w:val="001408F3"/>
    <w:rsid w:val="001562E5"/>
    <w:rsid w:val="001606FF"/>
    <w:rsid w:val="00160C76"/>
    <w:rsid w:val="00161092"/>
    <w:rsid w:val="00166566"/>
    <w:rsid w:val="0017007C"/>
    <w:rsid w:val="00190AC2"/>
    <w:rsid w:val="00191BA1"/>
    <w:rsid w:val="001941AB"/>
    <w:rsid w:val="0019686C"/>
    <w:rsid w:val="001A6336"/>
    <w:rsid w:val="001B18DF"/>
    <w:rsid w:val="001C3230"/>
    <w:rsid w:val="001C5601"/>
    <w:rsid w:val="001C658D"/>
    <w:rsid w:val="001D26D4"/>
    <w:rsid w:val="001E7A76"/>
    <w:rsid w:val="001F095D"/>
    <w:rsid w:val="001F2021"/>
    <w:rsid w:val="0020518D"/>
    <w:rsid w:val="00207D2B"/>
    <w:rsid w:val="00213DBA"/>
    <w:rsid w:val="0021456C"/>
    <w:rsid w:val="00216FF0"/>
    <w:rsid w:val="00221AE4"/>
    <w:rsid w:val="00226431"/>
    <w:rsid w:val="00233D00"/>
    <w:rsid w:val="00236A49"/>
    <w:rsid w:val="00236FCB"/>
    <w:rsid w:val="00251FEF"/>
    <w:rsid w:val="0026024B"/>
    <w:rsid w:val="00261692"/>
    <w:rsid w:val="0026171A"/>
    <w:rsid w:val="00266C2E"/>
    <w:rsid w:val="00271D6A"/>
    <w:rsid w:val="00277C95"/>
    <w:rsid w:val="00277ECD"/>
    <w:rsid w:val="00280740"/>
    <w:rsid w:val="0028390D"/>
    <w:rsid w:val="00286B74"/>
    <w:rsid w:val="00297D00"/>
    <w:rsid w:val="002A728F"/>
    <w:rsid w:val="002B3640"/>
    <w:rsid w:val="002B68E2"/>
    <w:rsid w:val="002C0009"/>
    <w:rsid w:val="002C79AE"/>
    <w:rsid w:val="002D5A85"/>
    <w:rsid w:val="002E06FB"/>
    <w:rsid w:val="002E340B"/>
    <w:rsid w:val="002F3DF5"/>
    <w:rsid w:val="002F447B"/>
    <w:rsid w:val="002F6FFB"/>
    <w:rsid w:val="00305B95"/>
    <w:rsid w:val="003100FD"/>
    <w:rsid w:val="003132A5"/>
    <w:rsid w:val="003211CD"/>
    <w:rsid w:val="00324C2E"/>
    <w:rsid w:val="0032552E"/>
    <w:rsid w:val="0033019C"/>
    <w:rsid w:val="00332CC8"/>
    <w:rsid w:val="00347103"/>
    <w:rsid w:val="00356FF0"/>
    <w:rsid w:val="00367507"/>
    <w:rsid w:val="00370585"/>
    <w:rsid w:val="003737AD"/>
    <w:rsid w:val="00381658"/>
    <w:rsid w:val="0038328F"/>
    <w:rsid w:val="0039136A"/>
    <w:rsid w:val="00393990"/>
    <w:rsid w:val="00393C02"/>
    <w:rsid w:val="003965B5"/>
    <w:rsid w:val="00396D34"/>
    <w:rsid w:val="00396ED2"/>
    <w:rsid w:val="003A3834"/>
    <w:rsid w:val="003A66FB"/>
    <w:rsid w:val="003A6702"/>
    <w:rsid w:val="003A7A47"/>
    <w:rsid w:val="003B0DDE"/>
    <w:rsid w:val="003C1483"/>
    <w:rsid w:val="003C5DBC"/>
    <w:rsid w:val="003C75C8"/>
    <w:rsid w:val="003C7671"/>
    <w:rsid w:val="003D5397"/>
    <w:rsid w:val="003E5CB0"/>
    <w:rsid w:val="003F0001"/>
    <w:rsid w:val="003F0C9D"/>
    <w:rsid w:val="003F276D"/>
    <w:rsid w:val="003F397C"/>
    <w:rsid w:val="003F6719"/>
    <w:rsid w:val="00402504"/>
    <w:rsid w:val="004078FE"/>
    <w:rsid w:val="00410787"/>
    <w:rsid w:val="00412D33"/>
    <w:rsid w:val="00413A54"/>
    <w:rsid w:val="00414D91"/>
    <w:rsid w:val="00422F87"/>
    <w:rsid w:val="00424C10"/>
    <w:rsid w:val="0042793D"/>
    <w:rsid w:val="00433313"/>
    <w:rsid w:val="00436F4E"/>
    <w:rsid w:val="004432BC"/>
    <w:rsid w:val="00444E58"/>
    <w:rsid w:val="00445C0A"/>
    <w:rsid w:val="00455CAD"/>
    <w:rsid w:val="004575EE"/>
    <w:rsid w:val="004631D6"/>
    <w:rsid w:val="00471D49"/>
    <w:rsid w:val="004743C7"/>
    <w:rsid w:val="004757ED"/>
    <w:rsid w:val="00477C77"/>
    <w:rsid w:val="0048603F"/>
    <w:rsid w:val="004965FE"/>
    <w:rsid w:val="004A0488"/>
    <w:rsid w:val="004A3E9B"/>
    <w:rsid w:val="004A5775"/>
    <w:rsid w:val="004C0D63"/>
    <w:rsid w:val="004C101D"/>
    <w:rsid w:val="004C7D39"/>
    <w:rsid w:val="004D1E8A"/>
    <w:rsid w:val="0050064C"/>
    <w:rsid w:val="00501FDA"/>
    <w:rsid w:val="00502B34"/>
    <w:rsid w:val="0050488C"/>
    <w:rsid w:val="0051147E"/>
    <w:rsid w:val="005128E5"/>
    <w:rsid w:val="0051641A"/>
    <w:rsid w:val="005171BA"/>
    <w:rsid w:val="00526FA3"/>
    <w:rsid w:val="00534558"/>
    <w:rsid w:val="00535181"/>
    <w:rsid w:val="00535CAD"/>
    <w:rsid w:val="0054037B"/>
    <w:rsid w:val="005517CC"/>
    <w:rsid w:val="00551BC4"/>
    <w:rsid w:val="00553324"/>
    <w:rsid w:val="0055368A"/>
    <w:rsid w:val="00557700"/>
    <w:rsid w:val="00562ECB"/>
    <w:rsid w:val="0057267F"/>
    <w:rsid w:val="005736C0"/>
    <w:rsid w:val="00574E56"/>
    <w:rsid w:val="00582889"/>
    <w:rsid w:val="00584332"/>
    <w:rsid w:val="0058456E"/>
    <w:rsid w:val="00585EDF"/>
    <w:rsid w:val="0058697B"/>
    <w:rsid w:val="005870C6"/>
    <w:rsid w:val="00587764"/>
    <w:rsid w:val="00590B97"/>
    <w:rsid w:val="005967C7"/>
    <w:rsid w:val="005A10CC"/>
    <w:rsid w:val="005A2D87"/>
    <w:rsid w:val="005B7530"/>
    <w:rsid w:val="005C0EE1"/>
    <w:rsid w:val="005F0594"/>
    <w:rsid w:val="005F7967"/>
    <w:rsid w:val="00601F7F"/>
    <w:rsid w:val="0062168D"/>
    <w:rsid w:val="006366E1"/>
    <w:rsid w:val="006411A8"/>
    <w:rsid w:val="0064466D"/>
    <w:rsid w:val="00645CC3"/>
    <w:rsid w:val="0065209F"/>
    <w:rsid w:val="0066193A"/>
    <w:rsid w:val="00672A00"/>
    <w:rsid w:val="0067574A"/>
    <w:rsid w:val="0068289E"/>
    <w:rsid w:val="0069225C"/>
    <w:rsid w:val="006964F3"/>
    <w:rsid w:val="00696972"/>
    <w:rsid w:val="006A2E65"/>
    <w:rsid w:val="006A3EBB"/>
    <w:rsid w:val="006A4E3E"/>
    <w:rsid w:val="006A70DD"/>
    <w:rsid w:val="006B2181"/>
    <w:rsid w:val="006C406D"/>
    <w:rsid w:val="006C6117"/>
    <w:rsid w:val="006D017F"/>
    <w:rsid w:val="006D22DB"/>
    <w:rsid w:val="006D7CE2"/>
    <w:rsid w:val="006E065C"/>
    <w:rsid w:val="006E2C4F"/>
    <w:rsid w:val="006E51CE"/>
    <w:rsid w:val="006F2B5B"/>
    <w:rsid w:val="006F7408"/>
    <w:rsid w:val="00701FF6"/>
    <w:rsid w:val="00702C6C"/>
    <w:rsid w:val="0071178A"/>
    <w:rsid w:val="0071282E"/>
    <w:rsid w:val="0074246A"/>
    <w:rsid w:val="0074323F"/>
    <w:rsid w:val="00743CFC"/>
    <w:rsid w:val="0076434A"/>
    <w:rsid w:val="00765EF5"/>
    <w:rsid w:val="0076777F"/>
    <w:rsid w:val="00773A44"/>
    <w:rsid w:val="00776D69"/>
    <w:rsid w:val="00777593"/>
    <w:rsid w:val="007811D2"/>
    <w:rsid w:val="00781C01"/>
    <w:rsid w:val="00784814"/>
    <w:rsid w:val="00787438"/>
    <w:rsid w:val="007943FB"/>
    <w:rsid w:val="007A25D9"/>
    <w:rsid w:val="007A2E24"/>
    <w:rsid w:val="007A4D83"/>
    <w:rsid w:val="007A6968"/>
    <w:rsid w:val="007A7551"/>
    <w:rsid w:val="007B3A20"/>
    <w:rsid w:val="007B3C0A"/>
    <w:rsid w:val="007C3122"/>
    <w:rsid w:val="007C6524"/>
    <w:rsid w:val="007C6A3C"/>
    <w:rsid w:val="007D191F"/>
    <w:rsid w:val="007D2B5C"/>
    <w:rsid w:val="007D4D55"/>
    <w:rsid w:val="007D724B"/>
    <w:rsid w:val="007D7B24"/>
    <w:rsid w:val="007E005B"/>
    <w:rsid w:val="007E4105"/>
    <w:rsid w:val="007E5715"/>
    <w:rsid w:val="007F19CF"/>
    <w:rsid w:val="007F46DD"/>
    <w:rsid w:val="00802A8C"/>
    <w:rsid w:val="00816AD6"/>
    <w:rsid w:val="00817551"/>
    <w:rsid w:val="008224C8"/>
    <w:rsid w:val="0082354A"/>
    <w:rsid w:val="00825E88"/>
    <w:rsid w:val="00826E4A"/>
    <w:rsid w:val="00827C23"/>
    <w:rsid w:val="008302C9"/>
    <w:rsid w:val="00832FCF"/>
    <w:rsid w:val="00834BFD"/>
    <w:rsid w:val="00840ACC"/>
    <w:rsid w:val="0084302E"/>
    <w:rsid w:val="00845317"/>
    <w:rsid w:val="00853087"/>
    <w:rsid w:val="00854659"/>
    <w:rsid w:val="00860CED"/>
    <w:rsid w:val="008639E0"/>
    <w:rsid w:val="008662B6"/>
    <w:rsid w:val="00867ED8"/>
    <w:rsid w:val="00870F4B"/>
    <w:rsid w:val="00872590"/>
    <w:rsid w:val="00877AEB"/>
    <w:rsid w:val="008803C0"/>
    <w:rsid w:val="00881459"/>
    <w:rsid w:val="008878F6"/>
    <w:rsid w:val="008920EB"/>
    <w:rsid w:val="00894954"/>
    <w:rsid w:val="00895736"/>
    <w:rsid w:val="00897706"/>
    <w:rsid w:val="008A0815"/>
    <w:rsid w:val="008A0C53"/>
    <w:rsid w:val="008A196C"/>
    <w:rsid w:val="008A3BF7"/>
    <w:rsid w:val="008A3F5F"/>
    <w:rsid w:val="008A610E"/>
    <w:rsid w:val="008B1A29"/>
    <w:rsid w:val="008B2516"/>
    <w:rsid w:val="008B68A1"/>
    <w:rsid w:val="008C5531"/>
    <w:rsid w:val="008D07C0"/>
    <w:rsid w:val="008D6EDE"/>
    <w:rsid w:val="008D6FA8"/>
    <w:rsid w:val="008D7428"/>
    <w:rsid w:val="008D7C36"/>
    <w:rsid w:val="008E2E3F"/>
    <w:rsid w:val="008E6972"/>
    <w:rsid w:val="008E7F74"/>
    <w:rsid w:val="008F0592"/>
    <w:rsid w:val="008F0E68"/>
    <w:rsid w:val="008F1553"/>
    <w:rsid w:val="008F2952"/>
    <w:rsid w:val="008F7F7C"/>
    <w:rsid w:val="009379EB"/>
    <w:rsid w:val="00960283"/>
    <w:rsid w:val="00961AD5"/>
    <w:rsid w:val="00966F8C"/>
    <w:rsid w:val="0097185C"/>
    <w:rsid w:val="00975E23"/>
    <w:rsid w:val="00982768"/>
    <w:rsid w:val="00987912"/>
    <w:rsid w:val="00991E2A"/>
    <w:rsid w:val="009927A4"/>
    <w:rsid w:val="0099510D"/>
    <w:rsid w:val="00997240"/>
    <w:rsid w:val="009A19FB"/>
    <w:rsid w:val="009A75DB"/>
    <w:rsid w:val="009B2A43"/>
    <w:rsid w:val="009B7752"/>
    <w:rsid w:val="009B7965"/>
    <w:rsid w:val="009C4839"/>
    <w:rsid w:val="009D17D3"/>
    <w:rsid w:val="009E1BD6"/>
    <w:rsid w:val="009E5E7C"/>
    <w:rsid w:val="009F645C"/>
    <w:rsid w:val="009F691C"/>
    <w:rsid w:val="00A004C3"/>
    <w:rsid w:val="00A01628"/>
    <w:rsid w:val="00A01E49"/>
    <w:rsid w:val="00A0303D"/>
    <w:rsid w:val="00A03C06"/>
    <w:rsid w:val="00A05C1F"/>
    <w:rsid w:val="00A0797D"/>
    <w:rsid w:val="00A11B7C"/>
    <w:rsid w:val="00A14F7A"/>
    <w:rsid w:val="00A178EA"/>
    <w:rsid w:val="00A179E0"/>
    <w:rsid w:val="00A2095D"/>
    <w:rsid w:val="00A25A20"/>
    <w:rsid w:val="00A318BB"/>
    <w:rsid w:val="00A31CB6"/>
    <w:rsid w:val="00A3313B"/>
    <w:rsid w:val="00A35B6C"/>
    <w:rsid w:val="00A40A6C"/>
    <w:rsid w:val="00A55465"/>
    <w:rsid w:val="00A567E2"/>
    <w:rsid w:val="00A57298"/>
    <w:rsid w:val="00A80259"/>
    <w:rsid w:val="00A81689"/>
    <w:rsid w:val="00A81E16"/>
    <w:rsid w:val="00A84C02"/>
    <w:rsid w:val="00A9237A"/>
    <w:rsid w:val="00A93E99"/>
    <w:rsid w:val="00A94919"/>
    <w:rsid w:val="00A97758"/>
    <w:rsid w:val="00A97D84"/>
    <w:rsid w:val="00AA26B8"/>
    <w:rsid w:val="00AA27F0"/>
    <w:rsid w:val="00AA6297"/>
    <w:rsid w:val="00AB4466"/>
    <w:rsid w:val="00AB457E"/>
    <w:rsid w:val="00AB4F58"/>
    <w:rsid w:val="00AB61EF"/>
    <w:rsid w:val="00AC3303"/>
    <w:rsid w:val="00AC6A15"/>
    <w:rsid w:val="00AD053F"/>
    <w:rsid w:val="00AD14DA"/>
    <w:rsid w:val="00AD3103"/>
    <w:rsid w:val="00AD68DC"/>
    <w:rsid w:val="00AF078C"/>
    <w:rsid w:val="00AF3CBA"/>
    <w:rsid w:val="00AF6F41"/>
    <w:rsid w:val="00AF75E0"/>
    <w:rsid w:val="00B042AF"/>
    <w:rsid w:val="00B12EF4"/>
    <w:rsid w:val="00B13154"/>
    <w:rsid w:val="00B1330D"/>
    <w:rsid w:val="00B14119"/>
    <w:rsid w:val="00B159FB"/>
    <w:rsid w:val="00B1694E"/>
    <w:rsid w:val="00B21BB2"/>
    <w:rsid w:val="00B25044"/>
    <w:rsid w:val="00B43576"/>
    <w:rsid w:val="00B46AD1"/>
    <w:rsid w:val="00B5191A"/>
    <w:rsid w:val="00B530A4"/>
    <w:rsid w:val="00B6432E"/>
    <w:rsid w:val="00B723A8"/>
    <w:rsid w:val="00B74F6D"/>
    <w:rsid w:val="00B859FB"/>
    <w:rsid w:val="00B9098A"/>
    <w:rsid w:val="00B9373C"/>
    <w:rsid w:val="00B959CA"/>
    <w:rsid w:val="00B96396"/>
    <w:rsid w:val="00BA4FAA"/>
    <w:rsid w:val="00BA5566"/>
    <w:rsid w:val="00BA6081"/>
    <w:rsid w:val="00BB2287"/>
    <w:rsid w:val="00BC1549"/>
    <w:rsid w:val="00BC32C6"/>
    <w:rsid w:val="00BD1BAB"/>
    <w:rsid w:val="00BE31D8"/>
    <w:rsid w:val="00BE74BB"/>
    <w:rsid w:val="00BF34D2"/>
    <w:rsid w:val="00BF6CDE"/>
    <w:rsid w:val="00C13D09"/>
    <w:rsid w:val="00C144D6"/>
    <w:rsid w:val="00C14D1E"/>
    <w:rsid w:val="00C15B5C"/>
    <w:rsid w:val="00C3034E"/>
    <w:rsid w:val="00C40D07"/>
    <w:rsid w:val="00C429C7"/>
    <w:rsid w:val="00C438E5"/>
    <w:rsid w:val="00C45A08"/>
    <w:rsid w:val="00C46752"/>
    <w:rsid w:val="00C47BE4"/>
    <w:rsid w:val="00C53158"/>
    <w:rsid w:val="00C601BC"/>
    <w:rsid w:val="00C61544"/>
    <w:rsid w:val="00C61670"/>
    <w:rsid w:val="00C619EC"/>
    <w:rsid w:val="00C65C95"/>
    <w:rsid w:val="00C705E5"/>
    <w:rsid w:val="00C70DC8"/>
    <w:rsid w:val="00C73DD1"/>
    <w:rsid w:val="00C74789"/>
    <w:rsid w:val="00C77F6C"/>
    <w:rsid w:val="00C80492"/>
    <w:rsid w:val="00C85F90"/>
    <w:rsid w:val="00C903D2"/>
    <w:rsid w:val="00C9071B"/>
    <w:rsid w:val="00C9164F"/>
    <w:rsid w:val="00C91682"/>
    <w:rsid w:val="00C97F7B"/>
    <w:rsid w:val="00CA6422"/>
    <w:rsid w:val="00CB0E05"/>
    <w:rsid w:val="00CB3C88"/>
    <w:rsid w:val="00CC5626"/>
    <w:rsid w:val="00CD40A4"/>
    <w:rsid w:val="00CE11BF"/>
    <w:rsid w:val="00CE3459"/>
    <w:rsid w:val="00CE4096"/>
    <w:rsid w:val="00CF07BB"/>
    <w:rsid w:val="00CF0816"/>
    <w:rsid w:val="00D00732"/>
    <w:rsid w:val="00D04A8F"/>
    <w:rsid w:val="00D051AF"/>
    <w:rsid w:val="00D06155"/>
    <w:rsid w:val="00D068D0"/>
    <w:rsid w:val="00D10E3B"/>
    <w:rsid w:val="00D11AC7"/>
    <w:rsid w:val="00D16028"/>
    <w:rsid w:val="00D21671"/>
    <w:rsid w:val="00D257E7"/>
    <w:rsid w:val="00D26B8E"/>
    <w:rsid w:val="00D3590A"/>
    <w:rsid w:val="00D35A2C"/>
    <w:rsid w:val="00D42345"/>
    <w:rsid w:val="00D445BD"/>
    <w:rsid w:val="00D53985"/>
    <w:rsid w:val="00D64124"/>
    <w:rsid w:val="00D72A91"/>
    <w:rsid w:val="00D80712"/>
    <w:rsid w:val="00D82CB1"/>
    <w:rsid w:val="00D836CB"/>
    <w:rsid w:val="00D84680"/>
    <w:rsid w:val="00D931EC"/>
    <w:rsid w:val="00D93CCD"/>
    <w:rsid w:val="00D96E91"/>
    <w:rsid w:val="00DA4C8B"/>
    <w:rsid w:val="00DA5C68"/>
    <w:rsid w:val="00DA7C48"/>
    <w:rsid w:val="00DB691E"/>
    <w:rsid w:val="00DB78DB"/>
    <w:rsid w:val="00DC5D6D"/>
    <w:rsid w:val="00DD1D6A"/>
    <w:rsid w:val="00DD6305"/>
    <w:rsid w:val="00DD7026"/>
    <w:rsid w:val="00DE1076"/>
    <w:rsid w:val="00DE28C4"/>
    <w:rsid w:val="00DE54EF"/>
    <w:rsid w:val="00E03AF6"/>
    <w:rsid w:val="00E04FA3"/>
    <w:rsid w:val="00E0797B"/>
    <w:rsid w:val="00E25D29"/>
    <w:rsid w:val="00E27B67"/>
    <w:rsid w:val="00E3468F"/>
    <w:rsid w:val="00E37808"/>
    <w:rsid w:val="00E41BFE"/>
    <w:rsid w:val="00E42983"/>
    <w:rsid w:val="00E45ABF"/>
    <w:rsid w:val="00E460B8"/>
    <w:rsid w:val="00E468A5"/>
    <w:rsid w:val="00E51B8F"/>
    <w:rsid w:val="00E60B07"/>
    <w:rsid w:val="00E714B4"/>
    <w:rsid w:val="00E71FB9"/>
    <w:rsid w:val="00E720EB"/>
    <w:rsid w:val="00E84416"/>
    <w:rsid w:val="00E8579B"/>
    <w:rsid w:val="00E86933"/>
    <w:rsid w:val="00E87E49"/>
    <w:rsid w:val="00E93C51"/>
    <w:rsid w:val="00E959A6"/>
    <w:rsid w:val="00EA1142"/>
    <w:rsid w:val="00EA5743"/>
    <w:rsid w:val="00EB5D1A"/>
    <w:rsid w:val="00EB6E89"/>
    <w:rsid w:val="00EC0F5F"/>
    <w:rsid w:val="00EC1BF8"/>
    <w:rsid w:val="00EC413A"/>
    <w:rsid w:val="00EC775D"/>
    <w:rsid w:val="00ED05CD"/>
    <w:rsid w:val="00ED216E"/>
    <w:rsid w:val="00ED27AE"/>
    <w:rsid w:val="00ED6F48"/>
    <w:rsid w:val="00ED6F87"/>
    <w:rsid w:val="00ED7916"/>
    <w:rsid w:val="00EE4344"/>
    <w:rsid w:val="00EE64C2"/>
    <w:rsid w:val="00EF0570"/>
    <w:rsid w:val="00EF1111"/>
    <w:rsid w:val="00EF15C8"/>
    <w:rsid w:val="00EF3130"/>
    <w:rsid w:val="00F01FCD"/>
    <w:rsid w:val="00F02B9E"/>
    <w:rsid w:val="00F06DC2"/>
    <w:rsid w:val="00F07C0B"/>
    <w:rsid w:val="00F10091"/>
    <w:rsid w:val="00F14CE3"/>
    <w:rsid w:val="00F154AC"/>
    <w:rsid w:val="00F15B2D"/>
    <w:rsid w:val="00F17287"/>
    <w:rsid w:val="00F172EA"/>
    <w:rsid w:val="00F22C75"/>
    <w:rsid w:val="00F3663B"/>
    <w:rsid w:val="00F368E5"/>
    <w:rsid w:val="00F470BB"/>
    <w:rsid w:val="00F561EE"/>
    <w:rsid w:val="00F56511"/>
    <w:rsid w:val="00F60A87"/>
    <w:rsid w:val="00F65CE2"/>
    <w:rsid w:val="00F749A0"/>
    <w:rsid w:val="00F74A78"/>
    <w:rsid w:val="00F76947"/>
    <w:rsid w:val="00F77400"/>
    <w:rsid w:val="00F83D8C"/>
    <w:rsid w:val="00F8636A"/>
    <w:rsid w:val="00F94D54"/>
    <w:rsid w:val="00F9584D"/>
    <w:rsid w:val="00FA2012"/>
    <w:rsid w:val="00FA23E9"/>
    <w:rsid w:val="00FA2E83"/>
    <w:rsid w:val="00FB542D"/>
    <w:rsid w:val="00FB54DF"/>
    <w:rsid w:val="00FB5959"/>
    <w:rsid w:val="00FC0B43"/>
    <w:rsid w:val="00FC30CD"/>
    <w:rsid w:val="00FD0ABD"/>
    <w:rsid w:val="00FD1113"/>
    <w:rsid w:val="00FD36F4"/>
    <w:rsid w:val="00FD3ACC"/>
    <w:rsid w:val="00FD425E"/>
    <w:rsid w:val="00FE10EB"/>
    <w:rsid w:val="00FE4587"/>
    <w:rsid w:val="00FE70FE"/>
    <w:rsid w:val="00FF15F6"/>
    <w:rsid w:val="00FF20F2"/>
    <w:rsid w:val="00FF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40DC4"/>
  <w15:chartTrackingRefBased/>
  <w15:docId w15:val="{1FF44D1E-76A7-4DA5-932C-25D0EFB25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65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65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65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65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65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65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65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65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65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65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65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65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65E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65EF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65E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65EF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65E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65E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65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65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65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65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65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65EF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65EF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65EF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65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65EF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65EF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765EF5"/>
    <w:pPr>
      <w:spacing w:after="0" w:line="240" w:lineRule="auto"/>
    </w:pPr>
    <w:tblPr/>
  </w:style>
  <w:style w:type="paragraph" w:styleId="Cabealho">
    <w:name w:val="header"/>
    <w:basedOn w:val="Normal"/>
    <w:link w:val="CabealhoChar"/>
    <w:uiPriority w:val="99"/>
    <w:unhideWhenUsed/>
    <w:rsid w:val="006F2B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2B5B"/>
  </w:style>
  <w:style w:type="paragraph" w:styleId="Rodap">
    <w:name w:val="footer"/>
    <w:basedOn w:val="Normal"/>
    <w:link w:val="RodapChar"/>
    <w:uiPriority w:val="99"/>
    <w:unhideWhenUsed/>
    <w:rsid w:val="006F2B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2B5B"/>
  </w:style>
  <w:style w:type="table" w:customStyle="1" w:styleId="TabelaSimples21">
    <w:name w:val="Tabela Simples 21"/>
    <w:basedOn w:val="Tabelanormal"/>
    <w:uiPriority w:val="42"/>
    <w:rsid w:val="00C3034E"/>
    <w:pPr>
      <w:spacing w:after="0" w:line="240" w:lineRule="auto"/>
    </w:pPr>
    <w:rPr>
      <w:kern w:val="0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mEspaamento">
    <w:name w:val="No Spacing"/>
    <w:link w:val="SemEspaamentoChar"/>
    <w:uiPriority w:val="1"/>
    <w:qFormat/>
    <w:rsid w:val="00C3034E"/>
    <w:pPr>
      <w:spacing w:after="0" w:line="240" w:lineRule="auto"/>
    </w:pPr>
    <w:rPr>
      <w:kern w:val="0"/>
      <w:lang w:val="pt-BR"/>
      <w14:ligatures w14:val="none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C3034E"/>
    <w:rPr>
      <w:kern w:val="0"/>
      <w:lang w:val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C15B5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15B5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15B5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15B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15B5C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CB0E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457</Words>
  <Characters>7056</Characters>
  <Application>Microsoft Office Word</Application>
  <DocSecurity>0</DocSecurity>
  <Lines>1176</Lines>
  <Paragraphs>70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iet</dc:creator>
  <cp:keywords/>
  <dc:description/>
  <cp:lastModifiedBy>Elena Riet</cp:lastModifiedBy>
  <cp:revision>13</cp:revision>
  <cp:lastPrinted>2025-11-07T20:15:00Z</cp:lastPrinted>
  <dcterms:created xsi:type="dcterms:W3CDTF">2025-11-07T14:53:00Z</dcterms:created>
  <dcterms:modified xsi:type="dcterms:W3CDTF">2025-11-07T20:43:00Z</dcterms:modified>
</cp:coreProperties>
</file>